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D24AF" w14:textId="5220544A" w:rsidR="003602DF" w:rsidRPr="006C406E" w:rsidRDefault="00274936">
      <w:pPr>
        <w:rPr>
          <w:rFonts w:ascii="Times New Roman" w:hAnsi="Times New Roman" w:cs="Times New Roman"/>
          <w:szCs w:val="21"/>
        </w:rPr>
      </w:pPr>
      <w:r w:rsidRPr="006C406E">
        <w:rPr>
          <w:rFonts w:ascii="Times New Roman" w:hAnsi="Times New Roman" w:cs="Times New Roman"/>
          <w:szCs w:val="21"/>
        </w:rPr>
        <w:t>Supplemental file</w:t>
      </w:r>
      <w:r w:rsidR="004365FD" w:rsidRPr="006C406E">
        <w:rPr>
          <w:rFonts w:ascii="Times New Roman" w:hAnsi="Times New Roman" w:cs="Times New Roman"/>
          <w:szCs w:val="21"/>
        </w:rPr>
        <w:t>.</w:t>
      </w:r>
    </w:p>
    <w:p w14:paraId="3BEC96F0" w14:textId="7901AF8B" w:rsidR="00274936" w:rsidRPr="006C406E" w:rsidRDefault="00274936">
      <w:pPr>
        <w:rPr>
          <w:rFonts w:ascii="Times New Roman" w:hAnsi="Times New Roman" w:cs="Times New Roman"/>
          <w:szCs w:val="21"/>
        </w:rPr>
      </w:pPr>
    </w:p>
    <w:p w14:paraId="50B86AB2" w14:textId="437A5C3E" w:rsidR="00274936" w:rsidRPr="006C406E" w:rsidRDefault="002176C5">
      <w:pPr>
        <w:rPr>
          <w:rFonts w:ascii="Times New Roman" w:hAnsi="Times New Roman" w:cs="Times New Roman"/>
          <w:szCs w:val="21"/>
        </w:rPr>
      </w:pPr>
      <w:r w:rsidRPr="006C406E">
        <w:rPr>
          <w:rFonts w:ascii="Times New Roman" w:hAnsi="Times New Roman" w:cs="Times New Roman"/>
          <w:szCs w:val="21"/>
        </w:rPr>
        <w:t xml:space="preserve">Table 1. </w:t>
      </w:r>
      <w:r w:rsidR="00274936" w:rsidRPr="006C406E">
        <w:rPr>
          <w:rFonts w:ascii="Times New Roman" w:hAnsi="Times New Roman" w:cs="Times New Roman"/>
          <w:szCs w:val="21"/>
        </w:rPr>
        <w:t xml:space="preserve">Collected </w:t>
      </w:r>
      <w:r w:rsidR="005B30B6" w:rsidRPr="006C406E">
        <w:rPr>
          <w:rFonts w:ascii="Times New Roman" w:hAnsi="Times New Roman" w:cs="Times New Roman"/>
          <w:szCs w:val="21"/>
        </w:rPr>
        <w:t>variables.</w:t>
      </w:r>
    </w:p>
    <w:p w14:paraId="71079C71" w14:textId="705831A1" w:rsidR="005B30B6" w:rsidRPr="006C406E" w:rsidRDefault="00274936" w:rsidP="00274936">
      <w:pPr>
        <w:rPr>
          <w:rFonts w:ascii="Times New Roman" w:hAnsi="Times New Roman" w:cs="Times New Roman"/>
          <w:szCs w:val="21"/>
        </w:rPr>
      </w:pPr>
      <w:r w:rsidRPr="006C406E">
        <w:rPr>
          <w:rFonts w:ascii="Times New Roman" w:hAnsi="Times New Roman" w:cs="Times New Roman"/>
          <w:szCs w:val="21"/>
        </w:rPr>
        <w:t xml:space="preserve">Patients' </w:t>
      </w:r>
      <w:proofErr w:type="gramStart"/>
      <w:r w:rsidR="005B30B6" w:rsidRPr="006C406E">
        <w:rPr>
          <w:rFonts w:ascii="Times New Roman" w:hAnsi="Times New Roman" w:cs="Times New Roman"/>
          <w:szCs w:val="21"/>
        </w:rPr>
        <w:t>background;</w:t>
      </w:r>
      <w:proofErr w:type="gramEnd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5"/>
        <w:gridCol w:w="3022"/>
        <w:gridCol w:w="2577"/>
      </w:tblGrid>
      <w:tr w:rsidR="006C406E" w:rsidRPr="006C406E" w14:paraId="4E3045E8" w14:textId="1BF20443" w:rsidTr="002176C5">
        <w:tc>
          <w:tcPr>
            <w:tcW w:w="2895" w:type="dxa"/>
          </w:tcPr>
          <w:p w14:paraId="091265F2" w14:textId="443DADAF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Variable name</w:t>
            </w:r>
          </w:p>
        </w:tc>
        <w:tc>
          <w:tcPr>
            <w:tcW w:w="3022" w:type="dxa"/>
          </w:tcPr>
          <w:p w14:paraId="21DD9F2D" w14:textId="2476C98F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Variable type</w:t>
            </w:r>
          </w:p>
        </w:tc>
        <w:tc>
          <w:tcPr>
            <w:tcW w:w="2577" w:type="dxa"/>
          </w:tcPr>
          <w:p w14:paraId="2E9A48F8" w14:textId="3F4A944F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Variable values</w:t>
            </w:r>
          </w:p>
        </w:tc>
      </w:tr>
      <w:tr w:rsidR="006C406E" w:rsidRPr="006C406E" w14:paraId="644389F3" w14:textId="6FEE28A2" w:rsidTr="002176C5">
        <w:tc>
          <w:tcPr>
            <w:tcW w:w="2895" w:type="dxa"/>
          </w:tcPr>
          <w:p w14:paraId="2CF6B6D7" w14:textId="28C4D099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3022" w:type="dxa"/>
          </w:tcPr>
          <w:p w14:paraId="0FD11C9E" w14:textId="2A2E8EE8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577" w:type="dxa"/>
          </w:tcPr>
          <w:p w14:paraId="1E99C730" w14:textId="669F41A8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Years old</w:t>
            </w:r>
          </w:p>
        </w:tc>
      </w:tr>
      <w:tr w:rsidR="006C406E" w:rsidRPr="006C406E" w14:paraId="2D8DC412" w14:textId="0C7B4B7E" w:rsidTr="002176C5">
        <w:tc>
          <w:tcPr>
            <w:tcW w:w="2895" w:type="dxa"/>
          </w:tcPr>
          <w:p w14:paraId="0E102418" w14:textId="3D57ED02" w:rsidR="005C1376" w:rsidRPr="006C406E" w:rsidRDefault="002176C5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C406E">
              <w:rPr>
                <w:rFonts w:ascii="Times New Roman" w:hAnsi="Times New Roman" w:cs="Times New Roman"/>
                <w:szCs w:val="21"/>
              </w:rPr>
              <w:t>ex</w:t>
            </w:r>
          </w:p>
        </w:tc>
        <w:tc>
          <w:tcPr>
            <w:tcW w:w="3022" w:type="dxa"/>
          </w:tcPr>
          <w:p w14:paraId="1C456704" w14:textId="27254822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Nominal</w:t>
            </w:r>
          </w:p>
        </w:tc>
        <w:tc>
          <w:tcPr>
            <w:tcW w:w="2577" w:type="dxa"/>
          </w:tcPr>
          <w:p w14:paraId="710BC616" w14:textId="4B581120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Male, female, other</w:t>
            </w:r>
          </w:p>
        </w:tc>
      </w:tr>
      <w:tr w:rsidR="006C406E" w:rsidRPr="006C406E" w14:paraId="49188419" w14:textId="6BBB255D" w:rsidTr="002176C5">
        <w:tc>
          <w:tcPr>
            <w:tcW w:w="2895" w:type="dxa"/>
          </w:tcPr>
          <w:p w14:paraId="32A7A22F" w14:textId="2F5AC222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3022" w:type="dxa"/>
          </w:tcPr>
          <w:p w14:paraId="6405AF07" w14:textId="76EC09C3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577" w:type="dxa"/>
          </w:tcPr>
          <w:p w14:paraId="059545DE" w14:textId="1BCBF5F9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5DE2F782" w14:textId="4AA60A79" w:rsidTr="002176C5">
        <w:tc>
          <w:tcPr>
            <w:tcW w:w="2895" w:type="dxa"/>
          </w:tcPr>
          <w:p w14:paraId="4C9083C8" w14:textId="16568996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3022" w:type="dxa"/>
          </w:tcPr>
          <w:p w14:paraId="5F1C5B2F" w14:textId="6DCBA532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577" w:type="dxa"/>
          </w:tcPr>
          <w:p w14:paraId="5EEC9FF8" w14:textId="1D8D6780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062F4BDD" w14:textId="77777777" w:rsidTr="002176C5">
        <w:tc>
          <w:tcPr>
            <w:tcW w:w="2895" w:type="dxa"/>
          </w:tcPr>
          <w:p w14:paraId="3E7F5571" w14:textId="554EED83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yslipidemia</w:t>
            </w:r>
          </w:p>
        </w:tc>
        <w:tc>
          <w:tcPr>
            <w:tcW w:w="3022" w:type="dxa"/>
          </w:tcPr>
          <w:p w14:paraId="35FDAD56" w14:textId="41A0F41F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577" w:type="dxa"/>
          </w:tcPr>
          <w:p w14:paraId="5FEF9B8D" w14:textId="74436491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4494E119" w14:textId="77777777" w:rsidTr="002176C5">
        <w:tc>
          <w:tcPr>
            <w:tcW w:w="2895" w:type="dxa"/>
          </w:tcPr>
          <w:p w14:paraId="32FF5B76" w14:textId="13645BC1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Heart disease</w:t>
            </w:r>
          </w:p>
        </w:tc>
        <w:tc>
          <w:tcPr>
            <w:tcW w:w="3022" w:type="dxa"/>
          </w:tcPr>
          <w:p w14:paraId="096497A3" w14:textId="5CE28409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577" w:type="dxa"/>
          </w:tcPr>
          <w:p w14:paraId="7319EC8D" w14:textId="3FB4E5B6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7B3BAAB3" w14:textId="77777777" w:rsidTr="002176C5">
        <w:tc>
          <w:tcPr>
            <w:tcW w:w="2895" w:type="dxa"/>
          </w:tcPr>
          <w:p w14:paraId="2A3EAC34" w14:textId="42259F68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Cerebrovascular disease</w:t>
            </w:r>
          </w:p>
        </w:tc>
        <w:tc>
          <w:tcPr>
            <w:tcW w:w="3022" w:type="dxa"/>
          </w:tcPr>
          <w:p w14:paraId="4161096D" w14:textId="381E4DD3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577" w:type="dxa"/>
          </w:tcPr>
          <w:p w14:paraId="42B37FD3" w14:textId="1DF91C05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417461CB" w14:textId="77777777" w:rsidTr="002176C5">
        <w:tc>
          <w:tcPr>
            <w:tcW w:w="2895" w:type="dxa"/>
          </w:tcPr>
          <w:p w14:paraId="52D7EA34" w14:textId="644BD103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Chronic kidney disease</w:t>
            </w:r>
          </w:p>
        </w:tc>
        <w:tc>
          <w:tcPr>
            <w:tcW w:w="3022" w:type="dxa"/>
          </w:tcPr>
          <w:p w14:paraId="4040A5FB" w14:textId="194D364B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577" w:type="dxa"/>
          </w:tcPr>
          <w:p w14:paraId="0B2C66E7" w14:textId="3475CF73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2E4540CC" w14:textId="77777777" w:rsidTr="002176C5">
        <w:tc>
          <w:tcPr>
            <w:tcW w:w="2895" w:type="dxa"/>
          </w:tcPr>
          <w:p w14:paraId="3FDFC8D4" w14:textId="124B1909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ementia</w:t>
            </w:r>
          </w:p>
        </w:tc>
        <w:tc>
          <w:tcPr>
            <w:tcW w:w="3022" w:type="dxa"/>
          </w:tcPr>
          <w:p w14:paraId="07283301" w14:textId="1187F17A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577" w:type="dxa"/>
          </w:tcPr>
          <w:p w14:paraId="2C395381" w14:textId="68F87900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0DD163E6" w14:textId="77777777" w:rsidTr="002176C5">
        <w:tc>
          <w:tcPr>
            <w:tcW w:w="2895" w:type="dxa"/>
          </w:tcPr>
          <w:p w14:paraId="59296DC8" w14:textId="793D27D4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3022" w:type="dxa"/>
          </w:tcPr>
          <w:p w14:paraId="256581E7" w14:textId="6170ED7A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577" w:type="dxa"/>
          </w:tcPr>
          <w:p w14:paraId="42353224" w14:textId="6BE0DF31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</w:tbl>
    <w:p w14:paraId="14A72C09" w14:textId="18E4FBA5" w:rsidR="005C1376" w:rsidRPr="006C406E" w:rsidRDefault="00C13ACD">
      <w:pPr>
        <w:rPr>
          <w:rFonts w:ascii="Times New Roman" w:hAnsi="Times New Roman" w:cs="Times New Roman"/>
          <w:szCs w:val="21"/>
        </w:rPr>
      </w:pPr>
      <w:r w:rsidRPr="006C406E">
        <w:rPr>
          <w:rFonts w:ascii="Times New Roman" w:hAnsi="Times New Roman" w:cs="Times New Roman"/>
          <w:szCs w:val="21"/>
        </w:rPr>
        <w:t xml:space="preserve">OHCA </w:t>
      </w:r>
      <w:proofErr w:type="gramStart"/>
      <w:r w:rsidRPr="006C406E">
        <w:rPr>
          <w:rFonts w:ascii="Times New Roman" w:hAnsi="Times New Roman" w:cs="Times New Roman"/>
          <w:szCs w:val="21"/>
        </w:rPr>
        <w:t>characteristics;</w:t>
      </w:r>
      <w:proofErr w:type="gramEnd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940"/>
        <w:gridCol w:w="2577"/>
      </w:tblGrid>
      <w:tr w:rsidR="006C406E" w:rsidRPr="006C406E" w14:paraId="5B495BC8" w14:textId="77777777" w:rsidTr="007252F7">
        <w:tc>
          <w:tcPr>
            <w:tcW w:w="2977" w:type="dxa"/>
          </w:tcPr>
          <w:p w14:paraId="29E3244A" w14:textId="707D2832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Location of cardiac arrest</w:t>
            </w:r>
          </w:p>
        </w:tc>
        <w:tc>
          <w:tcPr>
            <w:tcW w:w="2940" w:type="dxa"/>
          </w:tcPr>
          <w:p w14:paraId="09F40447" w14:textId="78A5CAAA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Nominal</w:t>
            </w:r>
          </w:p>
        </w:tc>
        <w:tc>
          <w:tcPr>
            <w:tcW w:w="2577" w:type="dxa"/>
          </w:tcPr>
          <w:p w14:paraId="7154BFA7" w14:textId="63C37B88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Home, public place, street, ambulance, workplace, others</w:t>
            </w:r>
          </w:p>
        </w:tc>
      </w:tr>
      <w:tr w:rsidR="006C406E" w:rsidRPr="006C406E" w14:paraId="2EC989AC" w14:textId="77777777" w:rsidTr="007252F7">
        <w:tc>
          <w:tcPr>
            <w:tcW w:w="2977" w:type="dxa"/>
          </w:tcPr>
          <w:p w14:paraId="3235F784" w14:textId="7F1FB56A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Initial cardiac rhythm at the scene</w:t>
            </w:r>
          </w:p>
        </w:tc>
        <w:tc>
          <w:tcPr>
            <w:tcW w:w="2940" w:type="dxa"/>
          </w:tcPr>
          <w:p w14:paraId="5B6543D7" w14:textId="10F8F297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Nominal</w:t>
            </w:r>
          </w:p>
        </w:tc>
        <w:tc>
          <w:tcPr>
            <w:tcW w:w="2577" w:type="dxa"/>
          </w:tcPr>
          <w:p w14:paraId="56E8747B" w14:textId="4BED826F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Shockable rhythm, pulseless electrical activity, asystole</w:t>
            </w:r>
          </w:p>
        </w:tc>
      </w:tr>
      <w:tr w:rsidR="006C406E" w:rsidRPr="006C406E" w14:paraId="541FC136" w14:textId="77777777" w:rsidTr="007252F7">
        <w:tc>
          <w:tcPr>
            <w:tcW w:w="2977" w:type="dxa"/>
          </w:tcPr>
          <w:p w14:paraId="2F9B8457" w14:textId="6B17F866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Witnessed cardiac arrest</w:t>
            </w:r>
          </w:p>
        </w:tc>
        <w:tc>
          <w:tcPr>
            <w:tcW w:w="2940" w:type="dxa"/>
          </w:tcPr>
          <w:p w14:paraId="7C30BD84" w14:textId="44C08EA1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577" w:type="dxa"/>
          </w:tcPr>
          <w:p w14:paraId="74E36ED4" w14:textId="615A64C6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1EC5E8EA" w14:textId="77777777" w:rsidTr="007252F7">
        <w:tc>
          <w:tcPr>
            <w:tcW w:w="2977" w:type="dxa"/>
          </w:tcPr>
          <w:p w14:paraId="00B445AB" w14:textId="336FDBB7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Bystander CPR</w:t>
            </w:r>
          </w:p>
        </w:tc>
        <w:tc>
          <w:tcPr>
            <w:tcW w:w="2940" w:type="dxa"/>
          </w:tcPr>
          <w:p w14:paraId="1EE167BF" w14:textId="3CC857BC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577" w:type="dxa"/>
          </w:tcPr>
          <w:p w14:paraId="4855CDD3" w14:textId="0D505863" w:rsidR="005C1376" w:rsidRPr="006C406E" w:rsidRDefault="005C1376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50C4EE77" w14:textId="77777777" w:rsidTr="007252F7">
        <w:tc>
          <w:tcPr>
            <w:tcW w:w="2977" w:type="dxa"/>
          </w:tcPr>
          <w:p w14:paraId="7CCEF77D" w14:textId="06B27C51" w:rsidR="005C1376" w:rsidRPr="006C406E" w:rsidRDefault="00C13AC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ROSC before hospital arrival</w:t>
            </w:r>
          </w:p>
        </w:tc>
        <w:tc>
          <w:tcPr>
            <w:tcW w:w="2940" w:type="dxa"/>
          </w:tcPr>
          <w:p w14:paraId="2AF96801" w14:textId="084ECABC" w:rsidR="005C1376" w:rsidRPr="006C406E" w:rsidRDefault="00C13AC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577" w:type="dxa"/>
          </w:tcPr>
          <w:p w14:paraId="3D17AFED" w14:textId="3C13E762" w:rsidR="005C1376" w:rsidRPr="006C406E" w:rsidRDefault="00C13AC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504A977E" w14:textId="77777777" w:rsidTr="007252F7">
        <w:tc>
          <w:tcPr>
            <w:tcW w:w="2977" w:type="dxa"/>
          </w:tcPr>
          <w:p w14:paraId="6C3A8343" w14:textId="14CD6629" w:rsidR="00C13ACD" w:rsidRPr="006C406E" w:rsidRDefault="00C13AC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Cardiac rhythm at ECMO initiation</w:t>
            </w:r>
          </w:p>
        </w:tc>
        <w:tc>
          <w:tcPr>
            <w:tcW w:w="2940" w:type="dxa"/>
          </w:tcPr>
          <w:p w14:paraId="1BCA87C5" w14:textId="46ED8C11" w:rsidR="00C13ACD" w:rsidRPr="006C406E" w:rsidRDefault="00C13AC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Nominal</w:t>
            </w:r>
          </w:p>
        </w:tc>
        <w:tc>
          <w:tcPr>
            <w:tcW w:w="2577" w:type="dxa"/>
          </w:tcPr>
          <w:p w14:paraId="43C74FBB" w14:textId="4158E200" w:rsidR="00C13ACD" w:rsidRPr="006C406E" w:rsidRDefault="00C13AC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Shockable rhythm, pulseless electrical activity, asystole</w:t>
            </w:r>
          </w:p>
        </w:tc>
      </w:tr>
      <w:tr w:rsidR="006C406E" w:rsidRPr="006C406E" w14:paraId="5B47D8ED" w14:textId="77777777" w:rsidTr="007252F7">
        <w:tc>
          <w:tcPr>
            <w:tcW w:w="2977" w:type="dxa"/>
          </w:tcPr>
          <w:p w14:paraId="7D6F2B55" w14:textId="526C7F14" w:rsidR="00F91F7C" w:rsidRPr="006C406E" w:rsidRDefault="00F91F7C" w:rsidP="00F91F7C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Estimated</w:t>
            </w:r>
            <w:r w:rsidR="007252F7" w:rsidRPr="006C406E">
              <w:rPr>
                <w:rFonts w:ascii="Times New Roman" w:hAnsi="Times New Roman" w:cs="Times New Roman"/>
                <w:szCs w:val="21"/>
              </w:rPr>
              <w:t xml:space="preserve"> cardiac arrest duration</w:t>
            </w:r>
          </w:p>
        </w:tc>
        <w:tc>
          <w:tcPr>
            <w:tcW w:w="2940" w:type="dxa"/>
          </w:tcPr>
          <w:p w14:paraId="2CDE51A6" w14:textId="15C59EEC" w:rsidR="00F91F7C" w:rsidRPr="006C406E" w:rsidRDefault="00F91F7C" w:rsidP="00F91F7C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C406E">
              <w:rPr>
                <w:rFonts w:ascii="Times New Roman" w:hAnsi="Times New Roman" w:cs="Times New Roman"/>
                <w:szCs w:val="21"/>
              </w:rPr>
              <w:t>ontinuous</w:t>
            </w:r>
          </w:p>
        </w:tc>
        <w:tc>
          <w:tcPr>
            <w:tcW w:w="2577" w:type="dxa"/>
          </w:tcPr>
          <w:p w14:paraId="67EF1D67" w14:textId="596E7795" w:rsidR="00F91F7C" w:rsidRPr="006C406E" w:rsidRDefault="00F91F7C" w:rsidP="00F91F7C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C406E">
              <w:rPr>
                <w:rFonts w:ascii="Times New Roman" w:hAnsi="Times New Roman" w:cs="Times New Roman"/>
                <w:szCs w:val="21"/>
              </w:rPr>
              <w:t>inutes</w:t>
            </w:r>
          </w:p>
        </w:tc>
      </w:tr>
      <w:tr w:rsidR="006C406E" w:rsidRPr="006C406E" w14:paraId="0C59AE31" w14:textId="77777777" w:rsidTr="007252F7">
        <w:tc>
          <w:tcPr>
            <w:tcW w:w="2977" w:type="dxa"/>
          </w:tcPr>
          <w:p w14:paraId="4864505F" w14:textId="1CE54905" w:rsidR="00F91F7C" w:rsidRPr="006C406E" w:rsidRDefault="00F91F7C" w:rsidP="00F91F7C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C406E">
              <w:rPr>
                <w:rFonts w:ascii="Times New Roman" w:hAnsi="Times New Roman" w:cs="Times New Roman"/>
                <w:szCs w:val="21"/>
              </w:rPr>
              <w:t>OSC after hospital arrival</w:t>
            </w:r>
          </w:p>
        </w:tc>
        <w:tc>
          <w:tcPr>
            <w:tcW w:w="2940" w:type="dxa"/>
          </w:tcPr>
          <w:p w14:paraId="4B6C1C4F" w14:textId="3AE97F88" w:rsidR="00F91F7C" w:rsidRPr="006C406E" w:rsidRDefault="00F91F7C" w:rsidP="00F91F7C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6C406E">
              <w:rPr>
                <w:rFonts w:ascii="Times New Roman" w:hAnsi="Times New Roman" w:cs="Times New Roman"/>
                <w:szCs w:val="21"/>
              </w:rPr>
              <w:t>ichotomous</w:t>
            </w:r>
          </w:p>
        </w:tc>
        <w:tc>
          <w:tcPr>
            <w:tcW w:w="2577" w:type="dxa"/>
          </w:tcPr>
          <w:p w14:paraId="0D86EDB3" w14:textId="79D5B4E5" w:rsidR="00F91F7C" w:rsidRPr="006C406E" w:rsidRDefault="00F91F7C" w:rsidP="00F91F7C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6C406E">
              <w:rPr>
                <w:rFonts w:ascii="Times New Roman" w:hAnsi="Times New Roman" w:cs="Times New Roman"/>
                <w:szCs w:val="21"/>
              </w:rPr>
              <w:t xml:space="preserve">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F91F7C" w:rsidRPr="006C406E" w14:paraId="40F2A266" w14:textId="77777777" w:rsidTr="007252F7">
        <w:tc>
          <w:tcPr>
            <w:tcW w:w="2977" w:type="dxa"/>
          </w:tcPr>
          <w:p w14:paraId="3C48351F" w14:textId="6BA17A42" w:rsidR="00F91F7C" w:rsidRPr="006C406E" w:rsidRDefault="00F91F7C" w:rsidP="00F91F7C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Cause of cardiac arrest</w:t>
            </w:r>
          </w:p>
        </w:tc>
        <w:tc>
          <w:tcPr>
            <w:tcW w:w="2940" w:type="dxa"/>
          </w:tcPr>
          <w:p w14:paraId="392AC4D2" w14:textId="39F34508" w:rsidR="00F91F7C" w:rsidRPr="006C406E" w:rsidRDefault="00F91F7C" w:rsidP="00F91F7C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Nominal</w:t>
            </w:r>
          </w:p>
        </w:tc>
        <w:tc>
          <w:tcPr>
            <w:tcW w:w="2577" w:type="dxa"/>
          </w:tcPr>
          <w:p w14:paraId="38CD8EF8" w14:textId="12A13D07" w:rsidR="00F91F7C" w:rsidRPr="006C406E" w:rsidRDefault="00F91F7C" w:rsidP="00F91F7C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Acute coronary syndrome, arrhythmia, myocarditis, myopathy, other cardiac cause, pulmonary embolism, other non-cardiac cause, unknown</w:t>
            </w:r>
          </w:p>
        </w:tc>
      </w:tr>
    </w:tbl>
    <w:p w14:paraId="0274DA10" w14:textId="77777777" w:rsidR="005B30B6" w:rsidRPr="006C406E" w:rsidRDefault="005B30B6" w:rsidP="00274936">
      <w:pPr>
        <w:rPr>
          <w:rFonts w:ascii="Times New Roman" w:hAnsi="Times New Roman" w:cs="Times New Roman"/>
          <w:szCs w:val="21"/>
        </w:rPr>
      </w:pPr>
    </w:p>
    <w:p w14:paraId="0E85B6CE" w14:textId="33DED908" w:rsidR="00C13ACD" w:rsidRPr="006C406E" w:rsidRDefault="00C13ACD" w:rsidP="00274936">
      <w:pPr>
        <w:rPr>
          <w:rFonts w:ascii="Times New Roman" w:hAnsi="Times New Roman" w:cs="Times New Roman"/>
          <w:szCs w:val="21"/>
        </w:rPr>
      </w:pPr>
      <w:proofErr w:type="gramStart"/>
      <w:r w:rsidRPr="006C406E">
        <w:rPr>
          <w:rFonts w:ascii="Times New Roman" w:hAnsi="Times New Roman" w:cs="Times New Roman"/>
          <w:szCs w:val="21"/>
        </w:rPr>
        <w:t>Interventions;</w:t>
      </w:r>
      <w:proofErr w:type="gramEnd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6C406E" w:rsidRPr="006C406E" w14:paraId="30739633" w14:textId="77777777" w:rsidTr="002176C5">
        <w:tc>
          <w:tcPr>
            <w:tcW w:w="2831" w:type="dxa"/>
          </w:tcPr>
          <w:p w14:paraId="02243F5A" w14:textId="25B6B6A1" w:rsidR="00C13ACD" w:rsidRPr="006C406E" w:rsidRDefault="00C13AC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Emergency coronary angiography</w:t>
            </w:r>
          </w:p>
        </w:tc>
        <w:tc>
          <w:tcPr>
            <w:tcW w:w="2831" w:type="dxa"/>
          </w:tcPr>
          <w:p w14:paraId="439F04EF" w14:textId="7C4CF217" w:rsidR="00C13ACD" w:rsidRPr="006C406E" w:rsidRDefault="00C13AC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832" w:type="dxa"/>
          </w:tcPr>
          <w:p w14:paraId="468D293B" w14:textId="5B6ABA1F" w:rsidR="00C13ACD" w:rsidRPr="006C406E" w:rsidRDefault="00C13AC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40FAC76E" w14:textId="77777777" w:rsidTr="002176C5">
        <w:tc>
          <w:tcPr>
            <w:tcW w:w="2831" w:type="dxa"/>
          </w:tcPr>
          <w:p w14:paraId="4E5DD0E3" w14:textId="05D1D022" w:rsidR="00C13ACD" w:rsidRPr="006C406E" w:rsidRDefault="00C13AC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Percutaneous coronary intervention</w:t>
            </w:r>
          </w:p>
        </w:tc>
        <w:tc>
          <w:tcPr>
            <w:tcW w:w="2831" w:type="dxa"/>
          </w:tcPr>
          <w:p w14:paraId="00236D69" w14:textId="6A8A439E" w:rsidR="00C13ACD" w:rsidRPr="006C406E" w:rsidRDefault="00C13AC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832" w:type="dxa"/>
          </w:tcPr>
          <w:p w14:paraId="6A28F98F" w14:textId="2AA95940" w:rsidR="00C13ACD" w:rsidRPr="006C406E" w:rsidRDefault="00C13AC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418F498B" w14:textId="77777777" w:rsidTr="002176C5">
        <w:tc>
          <w:tcPr>
            <w:tcW w:w="2831" w:type="dxa"/>
          </w:tcPr>
          <w:p w14:paraId="3292F8ED" w14:textId="06309C04" w:rsidR="00C13ACD" w:rsidRPr="006C406E" w:rsidRDefault="00C13AC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Intra</w:t>
            </w:r>
            <w:r w:rsidR="004365FD" w:rsidRPr="006C406E">
              <w:rPr>
                <w:rFonts w:ascii="Times New Roman" w:hAnsi="Times New Roman" w:cs="Times New Roman"/>
                <w:szCs w:val="21"/>
              </w:rPr>
              <w:t>-</w:t>
            </w:r>
            <w:r w:rsidRPr="006C406E">
              <w:rPr>
                <w:rFonts w:ascii="Times New Roman" w:hAnsi="Times New Roman" w:cs="Times New Roman"/>
                <w:szCs w:val="21"/>
              </w:rPr>
              <w:t>aortic balloon pumping</w:t>
            </w:r>
          </w:p>
        </w:tc>
        <w:tc>
          <w:tcPr>
            <w:tcW w:w="2831" w:type="dxa"/>
          </w:tcPr>
          <w:p w14:paraId="4B646CDF" w14:textId="7809600F" w:rsidR="00C13ACD" w:rsidRPr="006C406E" w:rsidRDefault="00C13AC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832" w:type="dxa"/>
          </w:tcPr>
          <w:p w14:paraId="66B17981" w14:textId="19375C68" w:rsidR="00C13ACD" w:rsidRPr="006C406E" w:rsidRDefault="00C13AC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3EAD961D" w14:textId="77777777" w:rsidTr="002176C5">
        <w:tc>
          <w:tcPr>
            <w:tcW w:w="2831" w:type="dxa"/>
          </w:tcPr>
          <w:p w14:paraId="16DE6ECC" w14:textId="147C5E49" w:rsidR="00C13ACD" w:rsidRPr="006C406E" w:rsidRDefault="00C13AC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Target temperature at the beginning of TTM</w:t>
            </w:r>
          </w:p>
        </w:tc>
        <w:tc>
          <w:tcPr>
            <w:tcW w:w="2831" w:type="dxa"/>
          </w:tcPr>
          <w:p w14:paraId="6E4D3F7B" w14:textId="7DC16BAF" w:rsidR="00C13ACD" w:rsidRPr="006C406E" w:rsidRDefault="00C13AC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Ordinal</w:t>
            </w:r>
          </w:p>
        </w:tc>
        <w:tc>
          <w:tcPr>
            <w:tcW w:w="2832" w:type="dxa"/>
          </w:tcPr>
          <w:p w14:paraId="24893471" w14:textId="7BBF440F" w:rsidR="00C13ACD" w:rsidRPr="006C406E" w:rsidRDefault="00C13AC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32.0, 32.5, 33.0, 33.5, 34.0, 34.5, 35.0, 35.5, 36.0, 36.5, 37.0, 37.5, 38.0</w:t>
            </w:r>
          </w:p>
        </w:tc>
      </w:tr>
      <w:tr w:rsidR="006C406E" w:rsidRPr="006C406E" w14:paraId="55ECADE4" w14:textId="77777777" w:rsidTr="002176C5">
        <w:tc>
          <w:tcPr>
            <w:tcW w:w="2831" w:type="dxa"/>
          </w:tcPr>
          <w:p w14:paraId="52A554B6" w14:textId="5B60AAB7" w:rsidR="00C13ACD" w:rsidRPr="006C406E" w:rsidRDefault="00C13ACD" w:rsidP="00C13ACD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Final target temperature after any adjustment</w:t>
            </w:r>
          </w:p>
        </w:tc>
        <w:tc>
          <w:tcPr>
            <w:tcW w:w="2831" w:type="dxa"/>
          </w:tcPr>
          <w:p w14:paraId="2BAFA382" w14:textId="3771ACC5" w:rsidR="00C13ACD" w:rsidRPr="006C406E" w:rsidRDefault="00C13ACD" w:rsidP="00C13ACD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Ordinal</w:t>
            </w:r>
          </w:p>
        </w:tc>
        <w:tc>
          <w:tcPr>
            <w:tcW w:w="2832" w:type="dxa"/>
          </w:tcPr>
          <w:p w14:paraId="0C208075" w14:textId="1068658E" w:rsidR="00C13ACD" w:rsidRPr="006C406E" w:rsidRDefault="00C13ACD" w:rsidP="00C13ACD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32.0, 32.5, 33.0, 33.5, 34.0, 34.5, 35.0, 35.5, 36.0, 36.5, 37.0, 37.5, 38.0</w:t>
            </w:r>
          </w:p>
        </w:tc>
      </w:tr>
      <w:tr w:rsidR="006C406E" w:rsidRPr="006C406E" w14:paraId="787AECB3" w14:textId="77777777" w:rsidTr="002176C5">
        <w:tc>
          <w:tcPr>
            <w:tcW w:w="2831" w:type="dxa"/>
          </w:tcPr>
          <w:p w14:paraId="085E8EFA" w14:textId="550CC269" w:rsidR="00C13ACD" w:rsidRPr="006C406E" w:rsidRDefault="00C13ACD" w:rsidP="00C13ACD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NMBs use at ICU admission</w:t>
            </w:r>
          </w:p>
        </w:tc>
        <w:tc>
          <w:tcPr>
            <w:tcW w:w="2831" w:type="dxa"/>
          </w:tcPr>
          <w:p w14:paraId="2E9FBD73" w14:textId="47013BF3" w:rsidR="00C13ACD" w:rsidRPr="006C406E" w:rsidRDefault="00C13ACD" w:rsidP="00C13ACD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832" w:type="dxa"/>
          </w:tcPr>
          <w:p w14:paraId="4133BA32" w14:textId="362D1F98" w:rsidR="00C13ACD" w:rsidRPr="006C406E" w:rsidRDefault="00C13ACD" w:rsidP="00C13ACD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76E88BA8" w14:textId="77777777" w:rsidTr="002176C5">
        <w:tc>
          <w:tcPr>
            <w:tcW w:w="2831" w:type="dxa"/>
          </w:tcPr>
          <w:p w14:paraId="20332B66" w14:textId="139415D8" w:rsidR="00C13ACD" w:rsidRPr="006C406E" w:rsidRDefault="00C13ACD" w:rsidP="00C13ACD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NMBs use within 24 hours after ICU admission</w:t>
            </w:r>
          </w:p>
        </w:tc>
        <w:tc>
          <w:tcPr>
            <w:tcW w:w="2831" w:type="dxa"/>
          </w:tcPr>
          <w:p w14:paraId="6614A053" w14:textId="0439ABA6" w:rsidR="00C13ACD" w:rsidRPr="006C406E" w:rsidRDefault="00C13ACD" w:rsidP="00C13ACD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832" w:type="dxa"/>
          </w:tcPr>
          <w:p w14:paraId="405779CD" w14:textId="2CD7A6E6" w:rsidR="00C13ACD" w:rsidRPr="006C406E" w:rsidRDefault="00C13ACD" w:rsidP="00C13ACD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4BFD636F" w14:textId="77777777" w:rsidTr="002176C5">
        <w:tc>
          <w:tcPr>
            <w:tcW w:w="2831" w:type="dxa"/>
          </w:tcPr>
          <w:p w14:paraId="05EF766E" w14:textId="1C7BC8D5" w:rsidR="00C13ACD" w:rsidRPr="006C406E" w:rsidRDefault="002B00AB" w:rsidP="00C13ACD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NMBs drugs</w:t>
            </w:r>
          </w:p>
        </w:tc>
        <w:tc>
          <w:tcPr>
            <w:tcW w:w="2831" w:type="dxa"/>
          </w:tcPr>
          <w:p w14:paraId="4E9F06D8" w14:textId="0B5F5124" w:rsidR="00C13ACD" w:rsidRPr="006C406E" w:rsidRDefault="002B00AB" w:rsidP="00C13ACD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Nominal</w:t>
            </w:r>
          </w:p>
        </w:tc>
        <w:tc>
          <w:tcPr>
            <w:tcW w:w="2832" w:type="dxa"/>
          </w:tcPr>
          <w:p w14:paraId="45D65EBD" w14:textId="3DE9E569" w:rsidR="00C13ACD" w:rsidRPr="006C406E" w:rsidRDefault="002B00AB" w:rsidP="00C13ACD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Rocuronium, vecuronium, other</w:t>
            </w:r>
          </w:p>
        </w:tc>
      </w:tr>
      <w:tr w:rsidR="006C406E" w:rsidRPr="006C406E" w14:paraId="2F6C8972" w14:textId="77777777" w:rsidTr="002176C5">
        <w:tc>
          <w:tcPr>
            <w:tcW w:w="2831" w:type="dxa"/>
          </w:tcPr>
          <w:p w14:paraId="1F0FE2E9" w14:textId="41671466" w:rsidR="002B00AB" w:rsidRPr="006C406E" w:rsidRDefault="002B00AB" w:rsidP="00C13ACD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NMBs administrate route</w:t>
            </w:r>
          </w:p>
        </w:tc>
        <w:tc>
          <w:tcPr>
            <w:tcW w:w="2831" w:type="dxa"/>
          </w:tcPr>
          <w:p w14:paraId="3F80CFF3" w14:textId="4A1239D3" w:rsidR="002B00AB" w:rsidRPr="006C406E" w:rsidRDefault="002B00AB" w:rsidP="00C13ACD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Nominal</w:t>
            </w:r>
          </w:p>
        </w:tc>
        <w:tc>
          <w:tcPr>
            <w:tcW w:w="2832" w:type="dxa"/>
          </w:tcPr>
          <w:p w14:paraId="4BB665CF" w14:textId="2BECF90D" w:rsidR="002B00AB" w:rsidRPr="006C406E" w:rsidRDefault="002B00AB" w:rsidP="00C13ACD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Bolus infusion, continuous infusion</w:t>
            </w:r>
          </w:p>
        </w:tc>
      </w:tr>
      <w:tr w:rsidR="006C406E" w:rsidRPr="006C406E" w14:paraId="44BB29E7" w14:textId="77777777" w:rsidTr="002176C5">
        <w:tc>
          <w:tcPr>
            <w:tcW w:w="2831" w:type="dxa"/>
          </w:tcPr>
          <w:p w14:paraId="292F0C51" w14:textId="73F8D47E" w:rsidR="002B00AB" w:rsidRPr="006C406E" w:rsidRDefault="002B00AB" w:rsidP="00C13ACD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NMBs doses</w:t>
            </w:r>
          </w:p>
        </w:tc>
        <w:tc>
          <w:tcPr>
            <w:tcW w:w="2831" w:type="dxa"/>
          </w:tcPr>
          <w:p w14:paraId="0CF85359" w14:textId="194C0012" w:rsidR="002B00AB" w:rsidRPr="006C406E" w:rsidRDefault="002B00AB" w:rsidP="00C13ACD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832" w:type="dxa"/>
          </w:tcPr>
          <w:p w14:paraId="2DA24198" w14:textId="461028A5" w:rsidR="002B00AB" w:rsidRPr="006C406E" w:rsidRDefault="002B00AB" w:rsidP="00C13ACD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Mg for bolus infusion, mg/</w:t>
            </w:r>
            <w:proofErr w:type="spellStart"/>
            <w:r w:rsidRPr="006C406E">
              <w:rPr>
                <w:rFonts w:ascii="Times New Roman" w:hAnsi="Times New Roman" w:cs="Times New Roman"/>
                <w:szCs w:val="21"/>
              </w:rPr>
              <w:t>hr</w:t>
            </w:r>
            <w:proofErr w:type="spellEnd"/>
            <w:r w:rsidRPr="006C406E">
              <w:rPr>
                <w:rFonts w:ascii="Times New Roman" w:hAnsi="Times New Roman" w:cs="Times New Roman"/>
                <w:szCs w:val="21"/>
              </w:rPr>
              <w:t xml:space="preserve"> for continuous infusion</w:t>
            </w:r>
          </w:p>
        </w:tc>
      </w:tr>
      <w:tr w:rsidR="006C406E" w:rsidRPr="006C406E" w14:paraId="1E3000AE" w14:textId="77777777" w:rsidTr="002176C5">
        <w:tc>
          <w:tcPr>
            <w:tcW w:w="2831" w:type="dxa"/>
          </w:tcPr>
          <w:p w14:paraId="30BD8437" w14:textId="18033C11" w:rsidR="004365FD" w:rsidRPr="006C406E" w:rsidRDefault="004365FD" w:rsidP="00C13ACD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Renal replacement therapy</w:t>
            </w:r>
          </w:p>
        </w:tc>
        <w:tc>
          <w:tcPr>
            <w:tcW w:w="2831" w:type="dxa"/>
          </w:tcPr>
          <w:p w14:paraId="7185EDC5" w14:textId="4C6BD15A" w:rsidR="004365FD" w:rsidRPr="006C406E" w:rsidRDefault="004365FD" w:rsidP="00C13ACD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832" w:type="dxa"/>
          </w:tcPr>
          <w:p w14:paraId="39FF9CD2" w14:textId="5E322CC3" w:rsidR="004365FD" w:rsidRPr="006C406E" w:rsidRDefault="004365FD" w:rsidP="00C13ACD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</w:tbl>
    <w:p w14:paraId="0738C461" w14:textId="11DF235B" w:rsidR="00C13ACD" w:rsidRPr="006C406E" w:rsidRDefault="002B00AB" w:rsidP="00274936">
      <w:pPr>
        <w:rPr>
          <w:rFonts w:ascii="Times New Roman" w:hAnsi="Times New Roman" w:cs="Times New Roman"/>
          <w:szCs w:val="21"/>
        </w:rPr>
      </w:pPr>
      <w:r w:rsidRPr="006C406E">
        <w:rPr>
          <w:rFonts w:ascii="Times New Roman" w:hAnsi="Times New Roman" w:cs="Times New Roman"/>
          <w:szCs w:val="21"/>
        </w:rPr>
        <w:t>Complication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6C406E" w:rsidRPr="006C406E" w14:paraId="10D62D55" w14:textId="77777777" w:rsidTr="002176C5">
        <w:tc>
          <w:tcPr>
            <w:tcW w:w="2831" w:type="dxa"/>
          </w:tcPr>
          <w:p w14:paraId="7F4662E4" w14:textId="31E546AD" w:rsidR="002B00AB" w:rsidRPr="006C406E" w:rsidRDefault="002B00AB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Temperature</w:t>
            </w:r>
            <w:r w:rsidR="004365FD" w:rsidRPr="006C40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C406E">
              <w:rPr>
                <w:rFonts w:ascii="Times New Roman" w:hAnsi="Times New Roman" w:cs="Times New Roman"/>
                <w:szCs w:val="21"/>
              </w:rPr>
              <w:t xml:space="preserve">deviated </w:t>
            </w:r>
            <w:r w:rsidR="002176C5" w:rsidRPr="006C406E">
              <w:rPr>
                <w:rFonts w:cs="Times New Roman"/>
              </w:rPr>
              <w:t>≥</w:t>
            </w:r>
            <w:r w:rsidRPr="006C406E">
              <w:rPr>
                <w:rFonts w:ascii="Times New Roman" w:hAnsi="Times New Roman" w:cs="Times New Roman"/>
                <w:szCs w:val="21"/>
              </w:rPr>
              <w:t xml:space="preserve"> 0.5 ℃ from targeted temperature</w:t>
            </w:r>
          </w:p>
        </w:tc>
        <w:tc>
          <w:tcPr>
            <w:tcW w:w="2831" w:type="dxa"/>
          </w:tcPr>
          <w:p w14:paraId="4A4CB0F3" w14:textId="5398A501" w:rsidR="002B00AB" w:rsidRPr="006C406E" w:rsidRDefault="002B00AB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832" w:type="dxa"/>
          </w:tcPr>
          <w:p w14:paraId="7B2D384F" w14:textId="48492E39" w:rsidR="002B00AB" w:rsidRPr="006C406E" w:rsidRDefault="002B00AB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1BE346B9" w14:textId="77777777" w:rsidTr="002176C5">
        <w:tc>
          <w:tcPr>
            <w:tcW w:w="2831" w:type="dxa"/>
          </w:tcPr>
          <w:p w14:paraId="008D943A" w14:textId="23A5AAC9" w:rsidR="002B00AB" w:rsidRPr="006C406E" w:rsidRDefault="002176C5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</w:rPr>
              <w:t>≥</w:t>
            </w:r>
            <w:r w:rsidR="002B00AB" w:rsidRPr="006C406E">
              <w:rPr>
                <w:rFonts w:ascii="Times New Roman" w:hAnsi="Times New Roman" w:cs="Times New Roman"/>
                <w:szCs w:val="21"/>
              </w:rPr>
              <w:t xml:space="preserve"> 0.5 ℃ compared with targeted temperature</w:t>
            </w:r>
          </w:p>
        </w:tc>
        <w:tc>
          <w:tcPr>
            <w:tcW w:w="2831" w:type="dxa"/>
          </w:tcPr>
          <w:p w14:paraId="527C374E" w14:textId="286A3EF9" w:rsidR="002B00AB" w:rsidRPr="006C406E" w:rsidRDefault="002B00AB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832" w:type="dxa"/>
          </w:tcPr>
          <w:p w14:paraId="02629B0F" w14:textId="4C05D6E4" w:rsidR="002B00AB" w:rsidRPr="006C406E" w:rsidRDefault="002B00AB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5C382776" w14:textId="77777777" w:rsidTr="002176C5">
        <w:tc>
          <w:tcPr>
            <w:tcW w:w="2831" w:type="dxa"/>
          </w:tcPr>
          <w:p w14:paraId="589DF463" w14:textId="2E45E4A7" w:rsidR="002B00AB" w:rsidRPr="006C406E" w:rsidRDefault="002176C5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≤</w:t>
            </w:r>
            <w:r w:rsidR="002B00AB" w:rsidRPr="006C406E">
              <w:rPr>
                <w:rFonts w:ascii="Times New Roman" w:hAnsi="Times New Roman" w:cs="Times New Roman"/>
                <w:szCs w:val="21"/>
              </w:rPr>
              <w:t xml:space="preserve"> 0.5 ℃ compared with targeted temperature</w:t>
            </w:r>
          </w:p>
        </w:tc>
        <w:tc>
          <w:tcPr>
            <w:tcW w:w="2831" w:type="dxa"/>
          </w:tcPr>
          <w:p w14:paraId="3EB556A7" w14:textId="643650BE" w:rsidR="002B00AB" w:rsidRPr="006C406E" w:rsidRDefault="002B00AB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832" w:type="dxa"/>
          </w:tcPr>
          <w:p w14:paraId="4DCA1298" w14:textId="323FDAB4" w:rsidR="002B00AB" w:rsidRPr="006C406E" w:rsidRDefault="002B00AB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43807B28" w14:textId="77777777" w:rsidTr="002176C5">
        <w:tc>
          <w:tcPr>
            <w:tcW w:w="2831" w:type="dxa"/>
          </w:tcPr>
          <w:p w14:paraId="4F726DC0" w14:textId="4D89AC7B" w:rsidR="002B00AB" w:rsidRPr="006C406E" w:rsidRDefault="002B00AB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Temperature deviations </w:t>
            </w:r>
            <w:r w:rsidR="002176C5" w:rsidRPr="006C406E">
              <w:rPr>
                <w:rFonts w:cs="Times New Roman"/>
              </w:rPr>
              <w:t>≥</w:t>
            </w:r>
            <w:r w:rsidRPr="006C406E">
              <w:rPr>
                <w:rFonts w:ascii="Times New Roman" w:hAnsi="Times New Roman" w:cs="Times New Roman"/>
                <w:szCs w:val="21"/>
              </w:rPr>
              <w:t xml:space="preserve"> 1.0 ℃ compared with targeted temperature</w:t>
            </w:r>
          </w:p>
        </w:tc>
        <w:tc>
          <w:tcPr>
            <w:tcW w:w="2831" w:type="dxa"/>
          </w:tcPr>
          <w:p w14:paraId="73E950DD" w14:textId="6BE77B68" w:rsidR="002B00AB" w:rsidRPr="006C406E" w:rsidRDefault="002B00AB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832" w:type="dxa"/>
          </w:tcPr>
          <w:p w14:paraId="58D020A0" w14:textId="06618B86" w:rsidR="002B00AB" w:rsidRPr="006C406E" w:rsidRDefault="002B00AB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27F9CD89" w14:textId="77777777" w:rsidTr="002176C5">
        <w:tc>
          <w:tcPr>
            <w:tcW w:w="2831" w:type="dxa"/>
          </w:tcPr>
          <w:p w14:paraId="30312783" w14:textId="377C9A1D" w:rsidR="002B00AB" w:rsidRPr="006C406E" w:rsidRDefault="002176C5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≥ </w:t>
            </w:r>
            <w:r w:rsidR="002B00AB" w:rsidRPr="006C406E">
              <w:rPr>
                <w:rFonts w:ascii="Times New Roman" w:hAnsi="Times New Roman" w:cs="Times New Roman"/>
                <w:szCs w:val="21"/>
              </w:rPr>
              <w:t>1.0 ℃ compared with targeted temperature</w:t>
            </w:r>
          </w:p>
        </w:tc>
        <w:tc>
          <w:tcPr>
            <w:tcW w:w="2831" w:type="dxa"/>
          </w:tcPr>
          <w:p w14:paraId="68C59B43" w14:textId="2539B00D" w:rsidR="002B00AB" w:rsidRPr="006C406E" w:rsidRDefault="002B00AB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832" w:type="dxa"/>
          </w:tcPr>
          <w:p w14:paraId="7FE24EE6" w14:textId="32724473" w:rsidR="002B00AB" w:rsidRPr="006C406E" w:rsidRDefault="002B00AB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56D2A066" w14:textId="77777777" w:rsidTr="002176C5">
        <w:tc>
          <w:tcPr>
            <w:tcW w:w="2831" w:type="dxa"/>
          </w:tcPr>
          <w:p w14:paraId="656E45D3" w14:textId="4F64BA3A" w:rsidR="002B00AB" w:rsidRPr="006C406E" w:rsidRDefault="002176C5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≤</w:t>
            </w:r>
            <w:r w:rsidR="002B00AB" w:rsidRPr="006C406E">
              <w:rPr>
                <w:rFonts w:ascii="Times New Roman" w:hAnsi="Times New Roman" w:cs="Times New Roman"/>
                <w:szCs w:val="21"/>
              </w:rPr>
              <w:t xml:space="preserve"> 1.0 ℃ compared with targeted temperature</w:t>
            </w:r>
          </w:p>
        </w:tc>
        <w:tc>
          <w:tcPr>
            <w:tcW w:w="2831" w:type="dxa"/>
          </w:tcPr>
          <w:p w14:paraId="52798B24" w14:textId="784C4E69" w:rsidR="002B00AB" w:rsidRPr="006C406E" w:rsidRDefault="002B00AB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832" w:type="dxa"/>
          </w:tcPr>
          <w:p w14:paraId="1BDBB59A" w14:textId="67570F22" w:rsidR="002B00AB" w:rsidRPr="006C406E" w:rsidRDefault="002B00AB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4ED960A5" w14:textId="77777777" w:rsidTr="002176C5">
        <w:tc>
          <w:tcPr>
            <w:tcW w:w="2831" w:type="dxa"/>
          </w:tcPr>
          <w:p w14:paraId="4AC2D040" w14:textId="74E7C71E" w:rsidR="002B00AB" w:rsidRPr="006C406E" w:rsidRDefault="002B00AB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Temperature &lt; 32.0 ℃</w:t>
            </w:r>
          </w:p>
        </w:tc>
        <w:tc>
          <w:tcPr>
            <w:tcW w:w="2831" w:type="dxa"/>
          </w:tcPr>
          <w:p w14:paraId="2EBBF4F4" w14:textId="4D6BCD9D" w:rsidR="002B00AB" w:rsidRPr="006C406E" w:rsidRDefault="002B00AB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832" w:type="dxa"/>
          </w:tcPr>
          <w:p w14:paraId="7BB0F5FA" w14:textId="054B61A9" w:rsidR="002B00AB" w:rsidRPr="006C406E" w:rsidRDefault="002B00AB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44AB9EF3" w14:textId="77777777" w:rsidTr="002176C5">
        <w:tc>
          <w:tcPr>
            <w:tcW w:w="2831" w:type="dxa"/>
          </w:tcPr>
          <w:p w14:paraId="0E22D8EF" w14:textId="232606DF" w:rsidR="002B00AB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Pneumonia</w:t>
            </w:r>
          </w:p>
        </w:tc>
        <w:tc>
          <w:tcPr>
            <w:tcW w:w="2831" w:type="dxa"/>
          </w:tcPr>
          <w:p w14:paraId="69E8F0E9" w14:textId="2F3FE31A" w:rsidR="002B00AB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832" w:type="dxa"/>
          </w:tcPr>
          <w:p w14:paraId="286EFB4E" w14:textId="7672D807" w:rsidR="002B00AB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130B8693" w14:textId="77777777" w:rsidTr="002176C5">
        <w:tc>
          <w:tcPr>
            <w:tcW w:w="2831" w:type="dxa"/>
          </w:tcPr>
          <w:p w14:paraId="2326F572" w14:textId="13BFB486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Ventilator associated pneumonia</w:t>
            </w:r>
          </w:p>
        </w:tc>
        <w:tc>
          <w:tcPr>
            <w:tcW w:w="2831" w:type="dxa"/>
          </w:tcPr>
          <w:p w14:paraId="28A2DD4C" w14:textId="37BB5683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832" w:type="dxa"/>
          </w:tcPr>
          <w:p w14:paraId="0B108002" w14:textId="253C809E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50A63399" w14:textId="77777777" w:rsidTr="002176C5">
        <w:tc>
          <w:tcPr>
            <w:tcW w:w="2831" w:type="dxa"/>
          </w:tcPr>
          <w:p w14:paraId="01346785" w14:textId="503EC4FA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Urinary tract infection</w:t>
            </w:r>
          </w:p>
        </w:tc>
        <w:tc>
          <w:tcPr>
            <w:tcW w:w="2831" w:type="dxa"/>
          </w:tcPr>
          <w:p w14:paraId="52740C31" w14:textId="6EFE9B09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832" w:type="dxa"/>
          </w:tcPr>
          <w:p w14:paraId="49049A74" w14:textId="552689DC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6DDA113A" w14:textId="77777777" w:rsidTr="002176C5">
        <w:tc>
          <w:tcPr>
            <w:tcW w:w="2831" w:type="dxa"/>
          </w:tcPr>
          <w:p w14:paraId="0A7EEE4B" w14:textId="79F988F6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Catheter related blood stream infection</w:t>
            </w:r>
          </w:p>
        </w:tc>
        <w:tc>
          <w:tcPr>
            <w:tcW w:w="2831" w:type="dxa"/>
          </w:tcPr>
          <w:p w14:paraId="4288745C" w14:textId="2554D186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832" w:type="dxa"/>
          </w:tcPr>
          <w:p w14:paraId="07E4C158" w14:textId="19567515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5C793958" w14:textId="77777777" w:rsidTr="002176C5">
        <w:tc>
          <w:tcPr>
            <w:tcW w:w="2831" w:type="dxa"/>
          </w:tcPr>
          <w:p w14:paraId="2605D035" w14:textId="284F9323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Other infection</w:t>
            </w:r>
          </w:p>
        </w:tc>
        <w:tc>
          <w:tcPr>
            <w:tcW w:w="2831" w:type="dxa"/>
          </w:tcPr>
          <w:p w14:paraId="481141FE" w14:textId="7E049D40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832" w:type="dxa"/>
          </w:tcPr>
          <w:p w14:paraId="591D84B7" w14:textId="3A20A623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5761CC55" w14:textId="77777777" w:rsidTr="002176C5">
        <w:tc>
          <w:tcPr>
            <w:tcW w:w="2831" w:type="dxa"/>
          </w:tcPr>
          <w:p w14:paraId="32D8F9EC" w14:textId="7E2E0031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Sepsis</w:t>
            </w:r>
          </w:p>
        </w:tc>
        <w:tc>
          <w:tcPr>
            <w:tcW w:w="2831" w:type="dxa"/>
          </w:tcPr>
          <w:p w14:paraId="48F8A501" w14:textId="3EE27D8B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832" w:type="dxa"/>
          </w:tcPr>
          <w:p w14:paraId="05DF0224" w14:textId="2BDC8531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63DB346F" w14:textId="77777777" w:rsidTr="002176C5">
        <w:tc>
          <w:tcPr>
            <w:tcW w:w="2831" w:type="dxa"/>
          </w:tcPr>
          <w:p w14:paraId="15828301" w14:textId="098344C0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Septic shock</w:t>
            </w:r>
          </w:p>
        </w:tc>
        <w:tc>
          <w:tcPr>
            <w:tcW w:w="2831" w:type="dxa"/>
          </w:tcPr>
          <w:p w14:paraId="4AE8793B" w14:textId="03C04A92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832" w:type="dxa"/>
          </w:tcPr>
          <w:p w14:paraId="537FAB4B" w14:textId="3F6A7238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54E46245" w14:textId="77777777" w:rsidTr="002176C5">
        <w:tc>
          <w:tcPr>
            <w:tcW w:w="2831" w:type="dxa"/>
          </w:tcPr>
          <w:p w14:paraId="24FEAE6A" w14:textId="425FCF24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Atelectasis</w:t>
            </w:r>
          </w:p>
        </w:tc>
        <w:tc>
          <w:tcPr>
            <w:tcW w:w="2831" w:type="dxa"/>
          </w:tcPr>
          <w:p w14:paraId="5975D952" w14:textId="540893D5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832" w:type="dxa"/>
          </w:tcPr>
          <w:p w14:paraId="191EFD34" w14:textId="7100D4C5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51C728CE" w14:textId="77777777" w:rsidTr="002176C5">
        <w:tc>
          <w:tcPr>
            <w:tcW w:w="2831" w:type="dxa"/>
          </w:tcPr>
          <w:p w14:paraId="30FF759C" w14:textId="3347B509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Acute kidney injury</w:t>
            </w:r>
          </w:p>
        </w:tc>
        <w:tc>
          <w:tcPr>
            <w:tcW w:w="2831" w:type="dxa"/>
          </w:tcPr>
          <w:p w14:paraId="534FB54A" w14:textId="18AB774F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832" w:type="dxa"/>
          </w:tcPr>
          <w:p w14:paraId="33EACCFF" w14:textId="75CAF4D2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</w:tbl>
    <w:p w14:paraId="385C1939" w14:textId="1ECB3515" w:rsidR="002B00AB" w:rsidRPr="006C406E" w:rsidRDefault="004365FD" w:rsidP="00274936">
      <w:pPr>
        <w:rPr>
          <w:rFonts w:ascii="Times New Roman" w:hAnsi="Times New Roman" w:cs="Times New Roman"/>
          <w:szCs w:val="21"/>
        </w:rPr>
      </w:pPr>
      <w:r w:rsidRPr="006C406E">
        <w:rPr>
          <w:rFonts w:ascii="Times New Roman" w:hAnsi="Times New Roman" w:cs="Times New Roman"/>
          <w:szCs w:val="21"/>
        </w:rPr>
        <w:t>Outcom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6C406E" w:rsidRPr="006C406E" w14:paraId="2B4CAB5B" w14:textId="77777777" w:rsidTr="002176C5">
        <w:tc>
          <w:tcPr>
            <w:tcW w:w="2831" w:type="dxa"/>
          </w:tcPr>
          <w:p w14:paraId="66863649" w14:textId="0A842267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Hospital death</w:t>
            </w:r>
          </w:p>
        </w:tc>
        <w:tc>
          <w:tcPr>
            <w:tcW w:w="2831" w:type="dxa"/>
          </w:tcPr>
          <w:p w14:paraId="45DD80DC" w14:textId="134F3CFE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832" w:type="dxa"/>
          </w:tcPr>
          <w:p w14:paraId="5DA558CD" w14:textId="034BE8B1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0CD49116" w14:textId="77777777" w:rsidTr="002176C5">
        <w:tc>
          <w:tcPr>
            <w:tcW w:w="2831" w:type="dxa"/>
          </w:tcPr>
          <w:p w14:paraId="5B5B4010" w14:textId="0E170C41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Favorable neurological outcome at hospital discharge</w:t>
            </w:r>
          </w:p>
        </w:tc>
        <w:tc>
          <w:tcPr>
            <w:tcW w:w="2831" w:type="dxa"/>
          </w:tcPr>
          <w:p w14:paraId="56B59F28" w14:textId="436177B1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ichotomous</w:t>
            </w:r>
          </w:p>
        </w:tc>
        <w:tc>
          <w:tcPr>
            <w:tcW w:w="2832" w:type="dxa"/>
          </w:tcPr>
          <w:p w14:paraId="10A7B4ED" w14:textId="559DA0B0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Yes,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No</w:t>
            </w:r>
            <w:proofErr w:type="gramEnd"/>
          </w:p>
        </w:tc>
      </w:tr>
      <w:tr w:rsidR="006C406E" w:rsidRPr="006C406E" w14:paraId="3D51A74A" w14:textId="77777777" w:rsidTr="002176C5">
        <w:tc>
          <w:tcPr>
            <w:tcW w:w="2831" w:type="dxa"/>
          </w:tcPr>
          <w:p w14:paraId="7EB5E86B" w14:textId="5FABA86B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Length of intensive care unit stay</w:t>
            </w:r>
          </w:p>
        </w:tc>
        <w:tc>
          <w:tcPr>
            <w:tcW w:w="2831" w:type="dxa"/>
          </w:tcPr>
          <w:p w14:paraId="23A25413" w14:textId="699D6AF9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832" w:type="dxa"/>
          </w:tcPr>
          <w:p w14:paraId="2580127A" w14:textId="75159B25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ays</w:t>
            </w:r>
          </w:p>
        </w:tc>
      </w:tr>
      <w:tr w:rsidR="006C406E" w:rsidRPr="006C406E" w14:paraId="6593C5F2" w14:textId="77777777" w:rsidTr="002176C5">
        <w:tc>
          <w:tcPr>
            <w:tcW w:w="2831" w:type="dxa"/>
          </w:tcPr>
          <w:p w14:paraId="2A1AA89D" w14:textId="57071FBA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Length of intensive care unit stay among survivors</w:t>
            </w:r>
          </w:p>
        </w:tc>
        <w:tc>
          <w:tcPr>
            <w:tcW w:w="2831" w:type="dxa"/>
          </w:tcPr>
          <w:p w14:paraId="5BC35E75" w14:textId="2603EADB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832" w:type="dxa"/>
          </w:tcPr>
          <w:p w14:paraId="710B9D05" w14:textId="3CCA272C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ays</w:t>
            </w:r>
          </w:p>
        </w:tc>
      </w:tr>
      <w:tr w:rsidR="006C406E" w:rsidRPr="006C406E" w14:paraId="63C802A8" w14:textId="77777777" w:rsidTr="002176C5">
        <w:tc>
          <w:tcPr>
            <w:tcW w:w="2831" w:type="dxa"/>
          </w:tcPr>
          <w:p w14:paraId="23CB1CEA" w14:textId="0799B442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Length of hospital stay</w:t>
            </w:r>
          </w:p>
        </w:tc>
        <w:tc>
          <w:tcPr>
            <w:tcW w:w="2831" w:type="dxa"/>
          </w:tcPr>
          <w:p w14:paraId="4220F44E" w14:textId="273C7D6B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832" w:type="dxa"/>
          </w:tcPr>
          <w:p w14:paraId="05493021" w14:textId="6EEFF179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ays</w:t>
            </w:r>
          </w:p>
        </w:tc>
      </w:tr>
      <w:tr w:rsidR="006C406E" w:rsidRPr="006C406E" w14:paraId="41F8F8BB" w14:textId="77777777" w:rsidTr="002176C5">
        <w:tc>
          <w:tcPr>
            <w:tcW w:w="2831" w:type="dxa"/>
          </w:tcPr>
          <w:p w14:paraId="7D5CDEA0" w14:textId="03DE3751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Length of hospital stay among survivors</w:t>
            </w:r>
          </w:p>
        </w:tc>
        <w:tc>
          <w:tcPr>
            <w:tcW w:w="2831" w:type="dxa"/>
          </w:tcPr>
          <w:p w14:paraId="6ED59DB4" w14:textId="2E837528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832" w:type="dxa"/>
          </w:tcPr>
          <w:p w14:paraId="140FECB8" w14:textId="76CA0C5A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ays</w:t>
            </w:r>
          </w:p>
        </w:tc>
      </w:tr>
      <w:tr w:rsidR="006C406E" w:rsidRPr="006C406E" w14:paraId="3976BFF2" w14:textId="77777777" w:rsidTr="002176C5">
        <w:tc>
          <w:tcPr>
            <w:tcW w:w="2831" w:type="dxa"/>
          </w:tcPr>
          <w:p w14:paraId="0906065E" w14:textId="2C4D0E1F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Length of mechanical ventilation</w:t>
            </w:r>
          </w:p>
        </w:tc>
        <w:tc>
          <w:tcPr>
            <w:tcW w:w="2831" w:type="dxa"/>
          </w:tcPr>
          <w:p w14:paraId="472EE99D" w14:textId="7017F230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832" w:type="dxa"/>
          </w:tcPr>
          <w:p w14:paraId="6DC4FEFA" w14:textId="27C1A0BA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ays</w:t>
            </w:r>
          </w:p>
        </w:tc>
      </w:tr>
      <w:tr w:rsidR="004365FD" w:rsidRPr="006C406E" w14:paraId="06B1B7FD" w14:textId="77777777" w:rsidTr="002176C5">
        <w:tc>
          <w:tcPr>
            <w:tcW w:w="2831" w:type="dxa"/>
          </w:tcPr>
          <w:p w14:paraId="55628B8E" w14:textId="343BE0EF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Length of mechanical ventilation among survivors</w:t>
            </w:r>
          </w:p>
        </w:tc>
        <w:tc>
          <w:tcPr>
            <w:tcW w:w="2831" w:type="dxa"/>
          </w:tcPr>
          <w:p w14:paraId="40909A95" w14:textId="7A50A090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832" w:type="dxa"/>
          </w:tcPr>
          <w:p w14:paraId="0687115C" w14:textId="464896B4" w:rsidR="004365FD" w:rsidRPr="006C406E" w:rsidRDefault="004365FD" w:rsidP="00274936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Days</w:t>
            </w:r>
          </w:p>
        </w:tc>
      </w:tr>
    </w:tbl>
    <w:p w14:paraId="41DA4776" w14:textId="795701D9" w:rsidR="002176C5" w:rsidRPr="006C406E" w:rsidRDefault="002176C5" w:rsidP="00274936">
      <w:pPr>
        <w:rPr>
          <w:rFonts w:ascii="Times New Roman" w:hAnsi="Times New Roman" w:cs="Times New Roman"/>
          <w:szCs w:val="21"/>
        </w:rPr>
      </w:pPr>
    </w:p>
    <w:p w14:paraId="6C04E8A9" w14:textId="77777777" w:rsidR="0059628E" w:rsidRPr="006C406E" w:rsidRDefault="0059628E">
      <w:pPr>
        <w:widowControl/>
        <w:jc w:val="left"/>
        <w:rPr>
          <w:rFonts w:ascii="Times New Roman" w:hAnsi="Times New Roman" w:cs="Times New Roman"/>
          <w:szCs w:val="21"/>
        </w:rPr>
      </w:pPr>
      <w:r w:rsidRPr="006C406E">
        <w:rPr>
          <w:rFonts w:ascii="Times New Roman" w:hAnsi="Times New Roman" w:cs="Times New Roman"/>
          <w:szCs w:val="21"/>
        </w:rPr>
        <w:br w:type="page"/>
      </w:r>
    </w:p>
    <w:tbl>
      <w:tblPr>
        <w:tblStyle w:val="a7"/>
        <w:tblpPr w:leftFromText="142" w:rightFromText="142" w:vertAnchor="page" w:horzAnchor="margin" w:tblpY="28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87"/>
        <w:gridCol w:w="943"/>
        <w:gridCol w:w="2374"/>
      </w:tblGrid>
      <w:tr w:rsidR="006C406E" w:rsidRPr="006C406E" w14:paraId="6F27B370" w14:textId="77777777" w:rsidTr="00606022">
        <w:trPr>
          <w:trHeight w:val="390"/>
        </w:trPr>
        <w:tc>
          <w:tcPr>
            <w:tcW w:w="5187" w:type="dxa"/>
            <w:hideMark/>
          </w:tcPr>
          <w:p w14:paraId="0562C87D" w14:textId="5A152738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3" w:type="dxa"/>
            <w:hideMark/>
          </w:tcPr>
          <w:p w14:paraId="39B20428" w14:textId="15E811D4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2374" w:type="dxa"/>
            <w:hideMark/>
          </w:tcPr>
          <w:p w14:paraId="7D563477" w14:textId="4C523381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n = 451</w:t>
            </w:r>
            <w:r w:rsidRPr="006C406E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1</w:t>
            </w:r>
          </w:p>
        </w:tc>
      </w:tr>
      <w:tr w:rsidR="006C406E" w:rsidRPr="006C406E" w14:paraId="080DC80C" w14:textId="77777777" w:rsidTr="00606022">
        <w:trPr>
          <w:trHeight w:val="390"/>
        </w:trPr>
        <w:tc>
          <w:tcPr>
            <w:tcW w:w="5187" w:type="dxa"/>
            <w:hideMark/>
          </w:tcPr>
          <w:p w14:paraId="611BB36A" w14:textId="77777777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Neuromuscular blockade agents</w:t>
            </w:r>
          </w:p>
        </w:tc>
        <w:tc>
          <w:tcPr>
            <w:tcW w:w="943" w:type="dxa"/>
            <w:hideMark/>
          </w:tcPr>
          <w:p w14:paraId="7EBEE0B7" w14:textId="77777777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447</w:t>
            </w:r>
          </w:p>
        </w:tc>
        <w:tc>
          <w:tcPr>
            <w:tcW w:w="2374" w:type="dxa"/>
            <w:hideMark/>
          </w:tcPr>
          <w:p w14:paraId="7BBFCC4E" w14:textId="77777777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6C406E" w:rsidRPr="006C406E" w14:paraId="7CBDA76C" w14:textId="77777777" w:rsidTr="00606022">
        <w:trPr>
          <w:trHeight w:val="390"/>
        </w:trPr>
        <w:tc>
          <w:tcPr>
            <w:tcW w:w="5187" w:type="dxa"/>
            <w:hideMark/>
          </w:tcPr>
          <w:p w14:paraId="13C023A4" w14:textId="77777777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    Rocuronium</w:t>
            </w:r>
          </w:p>
        </w:tc>
        <w:tc>
          <w:tcPr>
            <w:tcW w:w="943" w:type="dxa"/>
            <w:hideMark/>
          </w:tcPr>
          <w:p w14:paraId="4D2415A8" w14:textId="77777777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374" w:type="dxa"/>
            <w:hideMark/>
          </w:tcPr>
          <w:p w14:paraId="7C5FA804" w14:textId="77777777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272 (60.9%)</w:t>
            </w:r>
          </w:p>
        </w:tc>
      </w:tr>
      <w:tr w:rsidR="006C406E" w:rsidRPr="006C406E" w14:paraId="78D71227" w14:textId="77777777" w:rsidTr="00606022">
        <w:trPr>
          <w:trHeight w:val="390"/>
        </w:trPr>
        <w:tc>
          <w:tcPr>
            <w:tcW w:w="5187" w:type="dxa"/>
            <w:hideMark/>
          </w:tcPr>
          <w:p w14:paraId="12CCD1C0" w14:textId="77777777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    Vecuronium</w:t>
            </w:r>
          </w:p>
        </w:tc>
        <w:tc>
          <w:tcPr>
            <w:tcW w:w="943" w:type="dxa"/>
            <w:hideMark/>
          </w:tcPr>
          <w:p w14:paraId="56975B6F" w14:textId="77777777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374" w:type="dxa"/>
            <w:hideMark/>
          </w:tcPr>
          <w:p w14:paraId="079BA35E" w14:textId="77777777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175 (39.1%)</w:t>
            </w:r>
          </w:p>
        </w:tc>
      </w:tr>
      <w:tr w:rsidR="006C406E" w:rsidRPr="006C406E" w14:paraId="3C23ED8A" w14:textId="77777777" w:rsidTr="00606022">
        <w:trPr>
          <w:trHeight w:val="390"/>
        </w:trPr>
        <w:tc>
          <w:tcPr>
            <w:tcW w:w="5187" w:type="dxa"/>
            <w:hideMark/>
          </w:tcPr>
          <w:p w14:paraId="6DE06D88" w14:textId="77777777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Infusion methods</w:t>
            </w:r>
            <w:r w:rsidRPr="006C406E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2</w:t>
            </w:r>
          </w:p>
        </w:tc>
        <w:tc>
          <w:tcPr>
            <w:tcW w:w="943" w:type="dxa"/>
            <w:hideMark/>
          </w:tcPr>
          <w:p w14:paraId="55D6F4EA" w14:textId="77777777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450</w:t>
            </w:r>
          </w:p>
        </w:tc>
        <w:tc>
          <w:tcPr>
            <w:tcW w:w="2374" w:type="dxa"/>
            <w:hideMark/>
          </w:tcPr>
          <w:p w14:paraId="327E8E40" w14:textId="77777777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6C406E" w:rsidRPr="006C406E" w14:paraId="7AB978A5" w14:textId="77777777" w:rsidTr="00606022">
        <w:trPr>
          <w:trHeight w:val="390"/>
        </w:trPr>
        <w:tc>
          <w:tcPr>
            <w:tcW w:w="5187" w:type="dxa"/>
            <w:hideMark/>
          </w:tcPr>
          <w:p w14:paraId="495C9B21" w14:textId="77777777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    continuous infusion</w:t>
            </w:r>
          </w:p>
        </w:tc>
        <w:tc>
          <w:tcPr>
            <w:tcW w:w="943" w:type="dxa"/>
            <w:hideMark/>
          </w:tcPr>
          <w:p w14:paraId="00B80C38" w14:textId="77777777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374" w:type="dxa"/>
            <w:hideMark/>
          </w:tcPr>
          <w:p w14:paraId="2FB981E8" w14:textId="77777777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365 (81.1%)</w:t>
            </w:r>
          </w:p>
        </w:tc>
      </w:tr>
      <w:tr w:rsidR="006C406E" w:rsidRPr="006C406E" w14:paraId="529B3ECA" w14:textId="77777777" w:rsidTr="00606022">
        <w:trPr>
          <w:trHeight w:val="390"/>
        </w:trPr>
        <w:tc>
          <w:tcPr>
            <w:tcW w:w="5187" w:type="dxa"/>
            <w:hideMark/>
          </w:tcPr>
          <w:p w14:paraId="385655B4" w14:textId="77777777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    bolus infusion</w:t>
            </w:r>
          </w:p>
        </w:tc>
        <w:tc>
          <w:tcPr>
            <w:tcW w:w="943" w:type="dxa"/>
            <w:hideMark/>
          </w:tcPr>
          <w:p w14:paraId="6322B115" w14:textId="77777777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374" w:type="dxa"/>
            <w:hideMark/>
          </w:tcPr>
          <w:p w14:paraId="44F0528A" w14:textId="77777777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34 (7.6%)</w:t>
            </w:r>
          </w:p>
        </w:tc>
      </w:tr>
      <w:tr w:rsidR="006C406E" w:rsidRPr="006C406E" w14:paraId="01E60B86" w14:textId="77777777" w:rsidTr="00606022">
        <w:trPr>
          <w:trHeight w:val="390"/>
        </w:trPr>
        <w:tc>
          <w:tcPr>
            <w:tcW w:w="5187" w:type="dxa"/>
            <w:hideMark/>
          </w:tcPr>
          <w:p w14:paraId="28C4B03D" w14:textId="77777777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    unknown</w:t>
            </w:r>
          </w:p>
        </w:tc>
        <w:tc>
          <w:tcPr>
            <w:tcW w:w="943" w:type="dxa"/>
            <w:hideMark/>
          </w:tcPr>
          <w:p w14:paraId="1CA9DA5F" w14:textId="77777777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374" w:type="dxa"/>
            <w:hideMark/>
          </w:tcPr>
          <w:p w14:paraId="3B2B298E" w14:textId="77777777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51 (11.3%)</w:t>
            </w:r>
          </w:p>
        </w:tc>
      </w:tr>
      <w:tr w:rsidR="006C406E" w:rsidRPr="006C406E" w14:paraId="11577D81" w14:textId="77777777" w:rsidTr="00606022">
        <w:trPr>
          <w:trHeight w:val="390"/>
        </w:trPr>
        <w:tc>
          <w:tcPr>
            <w:tcW w:w="8504" w:type="dxa"/>
            <w:gridSpan w:val="3"/>
          </w:tcPr>
          <w:p w14:paraId="48842A4C" w14:textId="6C269D01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NMBA, neuromuscular blocking agent</w:t>
            </w:r>
          </w:p>
        </w:tc>
      </w:tr>
      <w:tr w:rsidR="006C406E" w:rsidRPr="006C406E" w14:paraId="5D353206" w14:textId="77777777" w:rsidTr="00606022">
        <w:trPr>
          <w:trHeight w:val="810"/>
        </w:trPr>
        <w:tc>
          <w:tcPr>
            <w:tcW w:w="8504" w:type="dxa"/>
            <w:gridSpan w:val="3"/>
            <w:hideMark/>
          </w:tcPr>
          <w:p w14:paraId="7154CC79" w14:textId="77777777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  <w:r w:rsidRPr="006C406E">
              <w:rPr>
                <w:rFonts w:ascii="Times New Roman" w:hAnsi="Times New Roman" w:cs="Times New Roman"/>
                <w:szCs w:val="21"/>
              </w:rPr>
              <w:t> Data are reported as median [interquartile range] for continuous variables and as N (percentage) for categorical variables.</w:t>
            </w:r>
          </w:p>
        </w:tc>
      </w:tr>
      <w:tr w:rsidR="006C406E" w:rsidRPr="006C406E" w14:paraId="3C011613" w14:textId="77777777" w:rsidTr="00606022">
        <w:trPr>
          <w:trHeight w:val="570"/>
        </w:trPr>
        <w:tc>
          <w:tcPr>
            <w:tcW w:w="8504" w:type="dxa"/>
            <w:gridSpan w:val="3"/>
            <w:hideMark/>
          </w:tcPr>
          <w:p w14:paraId="5CCCE885" w14:textId="77777777" w:rsidR="0059628E" w:rsidRPr="006C406E" w:rsidRDefault="0059628E" w:rsidP="0060602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i/>
                <w:iCs/>
                <w:szCs w:val="21"/>
              </w:rPr>
              <w:t>2</w:t>
            </w:r>
            <w:r w:rsidRPr="006C406E">
              <w:rPr>
                <w:rFonts w:ascii="Times New Roman" w:hAnsi="Times New Roman" w:cs="Times New Roman"/>
                <w:szCs w:val="21"/>
              </w:rPr>
              <w:t xml:space="preserve"> Continuous </w:t>
            </w:r>
            <w:proofErr w:type="gramStart"/>
            <w:r w:rsidRPr="006C406E">
              <w:rPr>
                <w:rFonts w:ascii="Times New Roman" w:hAnsi="Times New Roman" w:cs="Times New Roman"/>
                <w:szCs w:val="21"/>
              </w:rPr>
              <w:t>infusion</w:t>
            </w:r>
            <w:proofErr w:type="gramEnd"/>
            <w:r w:rsidRPr="006C406E">
              <w:rPr>
                <w:rFonts w:ascii="Times New Roman" w:hAnsi="Times New Roman" w:cs="Times New Roman"/>
                <w:szCs w:val="21"/>
              </w:rPr>
              <w:t xml:space="preserve">; NMBA was infused continuously at ICU admission or within 24 </w:t>
            </w:r>
            <w:proofErr w:type="spellStart"/>
            <w:r w:rsidRPr="006C406E">
              <w:rPr>
                <w:rFonts w:ascii="Times New Roman" w:hAnsi="Times New Roman" w:cs="Times New Roman"/>
                <w:szCs w:val="21"/>
              </w:rPr>
              <w:t>hrs</w:t>
            </w:r>
            <w:proofErr w:type="spellEnd"/>
            <w:r w:rsidRPr="006C406E">
              <w:rPr>
                <w:rFonts w:ascii="Times New Roman" w:hAnsi="Times New Roman" w:cs="Times New Roman"/>
                <w:szCs w:val="21"/>
              </w:rPr>
              <w:t xml:space="preserve"> after ICU admission, bolus infusion; NMBA was only bolus infused, </w:t>
            </w:r>
            <w:proofErr w:type="spellStart"/>
            <w:r w:rsidRPr="006C406E">
              <w:rPr>
                <w:rFonts w:ascii="Times New Roman" w:hAnsi="Times New Roman" w:cs="Times New Roman"/>
                <w:szCs w:val="21"/>
              </w:rPr>
              <w:t>unkown</w:t>
            </w:r>
            <w:proofErr w:type="spellEnd"/>
            <w:r w:rsidRPr="006C406E">
              <w:rPr>
                <w:rFonts w:ascii="Times New Roman" w:hAnsi="Times New Roman" w:cs="Times New Roman"/>
                <w:szCs w:val="21"/>
              </w:rPr>
              <w:t>; infusion methods were unavailable.</w:t>
            </w:r>
          </w:p>
        </w:tc>
      </w:tr>
    </w:tbl>
    <w:p w14:paraId="19EEDA9E" w14:textId="30420165" w:rsidR="002176C5" w:rsidRPr="006C406E" w:rsidRDefault="0059628E">
      <w:pPr>
        <w:widowControl/>
        <w:jc w:val="left"/>
        <w:rPr>
          <w:rFonts w:ascii="Times New Roman" w:hAnsi="Times New Roman" w:cs="Times New Roman"/>
          <w:szCs w:val="21"/>
        </w:rPr>
      </w:pPr>
      <w:r w:rsidRPr="006C406E">
        <w:rPr>
          <w:rFonts w:ascii="Times New Roman" w:hAnsi="Times New Roman" w:cs="Times New Roman" w:hint="eastAsia"/>
          <w:szCs w:val="21"/>
        </w:rPr>
        <w:t>T</w:t>
      </w:r>
      <w:r w:rsidRPr="006C406E">
        <w:rPr>
          <w:rFonts w:ascii="Times New Roman" w:hAnsi="Times New Roman" w:cs="Times New Roman"/>
          <w:szCs w:val="21"/>
        </w:rPr>
        <w:t xml:space="preserve">able 2. </w:t>
      </w:r>
      <w:r w:rsidR="00606022" w:rsidRPr="006C406E">
        <w:rPr>
          <w:rFonts w:ascii="Times New Roman" w:hAnsi="Times New Roman" w:cs="Times New Roman"/>
          <w:szCs w:val="21"/>
        </w:rPr>
        <w:t xml:space="preserve">Details of neuromuscular blockade usage in patients treated with neuromuscular blockade agents </w:t>
      </w:r>
      <w:r w:rsidR="002176C5" w:rsidRPr="006C406E">
        <w:rPr>
          <w:rFonts w:ascii="Times New Roman" w:hAnsi="Times New Roman" w:cs="Times New Roman"/>
          <w:szCs w:val="21"/>
        </w:rPr>
        <w:br w:type="page"/>
      </w:r>
    </w:p>
    <w:p w14:paraId="17B037AF" w14:textId="1D28D4E4" w:rsidR="002176C5" w:rsidRPr="006C406E" w:rsidRDefault="002176C5" w:rsidP="00274936">
      <w:pPr>
        <w:rPr>
          <w:rFonts w:ascii="Times New Roman" w:hAnsi="Times New Roman" w:cs="Times New Roman"/>
          <w:szCs w:val="21"/>
        </w:rPr>
        <w:sectPr w:rsidR="002176C5" w:rsidRPr="006C406E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a7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2"/>
        <w:gridCol w:w="1210"/>
        <w:gridCol w:w="1045"/>
        <w:gridCol w:w="970"/>
        <w:gridCol w:w="1033"/>
        <w:gridCol w:w="1633"/>
        <w:gridCol w:w="1349"/>
        <w:gridCol w:w="2085"/>
      </w:tblGrid>
      <w:tr w:rsidR="006C406E" w:rsidRPr="006C406E" w14:paraId="0F93C313" w14:textId="77777777" w:rsidTr="002176C5">
        <w:trPr>
          <w:trHeight w:val="375"/>
        </w:trPr>
        <w:tc>
          <w:tcPr>
            <w:tcW w:w="13147" w:type="dxa"/>
            <w:gridSpan w:val="8"/>
            <w:noWrap/>
            <w:hideMark/>
          </w:tcPr>
          <w:p w14:paraId="4B657DB1" w14:textId="0ECE83BC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Table </w:t>
            </w:r>
            <w:r w:rsidR="0059628E" w:rsidRPr="006C406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C406E">
              <w:rPr>
                <w:rFonts w:ascii="Times New Roman" w:hAnsi="Times New Roman" w:cs="Times New Roman"/>
                <w:szCs w:val="21"/>
              </w:rPr>
              <w:t>. Subgroup analyses</w:t>
            </w:r>
          </w:p>
        </w:tc>
      </w:tr>
      <w:tr w:rsidR="006C406E" w:rsidRPr="006C406E" w14:paraId="33B54FC0" w14:textId="77777777" w:rsidTr="007252F7">
        <w:trPr>
          <w:trHeight w:val="375"/>
        </w:trPr>
        <w:tc>
          <w:tcPr>
            <w:tcW w:w="3822" w:type="dxa"/>
            <w:noWrap/>
            <w:hideMark/>
          </w:tcPr>
          <w:p w14:paraId="32AF663A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Subgroup</w:t>
            </w:r>
          </w:p>
        </w:tc>
        <w:tc>
          <w:tcPr>
            <w:tcW w:w="1210" w:type="dxa"/>
            <w:noWrap/>
            <w:hideMark/>
          </w:tcPr>
          <w:p w14:paraId="0DF18D00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No NMBA</w:t>
            </w:r>
          </w:p>
        </w:tc>
        <w:tc>
          <w:tcPr>
            <w:tcW w:w="1045" w:type="dxa"/>
            <w:noWrap/>
            <w:hideMark/>
          </w:tcPr>
          <w:p w14:paraId="06BAE8E2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0" w:type="dxa"/>
            <w:noWrap/>
            <w:hideMark/>
          </w:tcPr>
          <w:p w14:paraId="4B84DC33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NMBA</w:t>
            </w:r>
          </w:p>
        </w:tc>
        <w:tc>
          <w:tcPr>
            <w:tcW w:w="1033" w:type="dxa"/>
            <w:noWrap/>
            <w:hideMark/>
          </w:tcPr>
          <w:p w14:paraId="43006FE9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3" w:type="dxa"/>
            <w:noWrap/>
            <w:hideMark/>
          </w:tcPr>
          <w:p w14:paraId="02D22041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Adjusted HR</w:t>
            </w:r>
          </w:p>
        </w:tc>
        <w:tc>
          <w:tcPr>
            <w:tcW w:w="1349" w:type="dxa"/>
            <w:noWrap/>
            <w:hideMark/>
          </w:tcPr>
          <w:p w14:paraId="522C1296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2085" w:type="dxa"/>
            <w:noWrap/>
            <w:hideMark/>
          </w:tcPr>
          <w:p w14:paraId="7FD1EE71" w14:textId="3B849528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P value</w:t>
            </w:r>
            <w:r w:rsidR="007252F7" w:rsidRPr="006C406E">
              <w:rPr>
                <w:rFonts w:ascii="Times New Roman" w:hAnsi="Times New Roman" w:cs="Times New Roman"/>
                <w:szCs w:val="21"/>
              </w:rPr>
              <w:t xml:space="preserve"> for interaction</w:t>
            </w:r>
          </w:p>
        </w:tc>
      </w:tr>
      <w:tr w:rsidR="006C406E" w:rsidRPr="006C406E" w14:paraId="31F020F9" w14:textId="77777777" w:rsidTr="007252F7">
        <w:trPr>
          <w:trHeight w:val="375"/>
        </w:trPr>
        <w:tc>
          <w:tcPr>
            <w:tcW w:w="3822" w:type="dxa"/>
            <w:noWrap/>
            <w:hideMark/>
          </w:tcPr>
          <w:p w14:paraId="4DC14567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10" w:type="dxa"/>
            <w:noWrap/>
            <w:hideMark/>
          </w:tcPr>
          <w:p w14:paraId="0A90534B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5" w:type="dxa"/>
            <w:noWrap/>
            <w:hideMark/>
          </w:tcPr>
          <w:p w14:paraId="5DD813AD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0" w:type="dxa"/>
            <w:noWrap/>
            <w:hideMark/>
          </w:tcPr>
          <w:p w14:paraId="4577ACDD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noWrap/>
            <w:hideMark/>
          </w:tcPr>
          <w:p w14:paraId="1B2F6C09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3" w:type="dxa"/>
            <w:noWrap/>
            <w:hideMark/>
          </w:tcPr>
          <w:p w14:paraId="05504F45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dxa"/>
            <w:noWrap/>
            <w:hideMark/>
          </w:tcPr>
          <w:p w14:paraId="74FDADCE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85" w:type="dxa"/>
            <w:noWrap/>
            <w:hideMark/>
          </w:tcPr>
          <w:p w14:paraId="4301AA54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06E" w:rsidRPr="006C406E" w14:paraId="6044A4D0" w14:textId="77777777" w:rsidTr="007252F7">
        <w:trPr>
          <w:trHeight w:val="537"/>
        </w:trPr>
        <w:tc>
          <w:tcPr>
            <w:tcW w:w="3822" w:type="dxa"/>
            <w:noWrap/>
            <w:hideMark/>
          </w:tcPr>
          <w:p w14:paraId="642DBCBB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    ≥65 years old </w:t>
            </w:r>
          </w:p>
        </w:tc>
        <w:tc>
          <w:tcPr>
            <w:tcW w:w="1210" w:type="dxa"/>
            <w:noWrap/>
            <w:hideMark/>
          </w:tcPr>
          <w:p w14:paraId="49AE4EB0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57/106</w:t>
            </w:r>
          </w:p>
        </w:tc>
        <w:tc>
          <w:tcPr>
            <w:tcW w:w="1045" w:type="dxa"/>
            <w:noWrap/>
            <w:hideMark/>
          </w:tcPr>
          <w:p w14:paraId="3F0DA056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(53.8%)</w:t>
            </w:r>
          </w:p>
        </w:tc>
        <w:tc>
          <w:tcPr>
            <w:tcW w:w="970" w:type="dxa"/>
            <w:noWrap/>
            <w:hideMark/>
          </w:tcPr>
          <w:p w14:paraId="08CCDA63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66/127</w:t>
            </w:r>
          </w:p>
        </w:tc>
        <w:tc>
          <w:tcPr>
            <w:tcW w:w="1033" w:type="dxa"/>
            <w:noWrap/>
            <w:hideMark/>
          </w:tcPr>
          <w:p w14:paraId="35E2C4F5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(51.2%)</w:t>
            </w:r>
          </w:p>
        </w:tc>
        <w:tc>
          <w:tcPr>
            <w:tcW w:w="1633" w:type="dxa"/>
            <w:noWrap/>
            <w:hideMark/>
          </w:tcPr>
          <w:p w14:paraId="57AABF4C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349" w:type="dxa"/>
            <w:noWrap/>
            <w:hideMark/>
          </w:tcPr>
          <w:p w14:paraId="4C79ADB6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0.53, 1.16</w:t>
            </w:r>
          </w:p>
        </w:tc>
        <w:tc>
          <w:tcPr>
            <w:tcW w:w="2085" w:type="dxa"/>
            <w:noWrap/>
            <w:hideMark/>
          </w:tcPr>
          <w:p w14:paraId="7309F68E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0.583</w:t>
            </w:r>
          </w:p>
        </w:tc>
      </w:tr>
      <w:tr w:rsidR="006C406E" w:rsidRPr="006C406E" w14:paraId="41D1A1B9" w14:textId="77777777" w:rsidTr="007252F7">
        <w:trPr>
          <w:trHeight w:val="362"/>
        </w:trPr>
        <w:tc>
          <w:tcPr>
            <w:tcW w:w="3822" w:type="dxa"/>
            <w:noWrap/>
            <w:hideMark/>
          </w:tcPr>
          <w:p w14:paraId="4473A9E3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    &lt;65 years</w:t>
            </w:r>
          </w:p>
        </w:tc>
        <w:tc>
          <w:tcPr>
            <w:tcW w:w="1210" w:type="dxa"/>
            <w:noWrap/>
            <w:hideMark/>
          </w:tcPr>
          <w:p w14:paraId="244939A4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54/126</w:t>
            </w:r>
          </w:p>
        </w:tc>
        <w:tc>
          <w:tcPr>
            <w:tcW w:w="1045" w:type="dxa"/>
            <w:noWrap/>
            <w:hideMark/>
          </w:tcPr>
          <w:p w14:paraId="283509B1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(42.9%)</w:t>
            </w:r>
          </w:p>
        </w:tc>
        <w:tc>
          <w:tcPr>
            <w:tcW w:w="970" w:type="dxa"/>
            <w:noWrap/>
            <w:hideMark/>
          </w:tcPr>
          <w:p w14:paraId="15C19F39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139/316</w:t>
            </w:r>
          </w:p>
        </w:tc>
        <w:tc>
          <w:tcPr>
            <w:tcW w:w="1033" w:type="dxa"/>
            <w:noWrap/>
            <w:hideMark/>
          </w:tcPr>
          <w:p w14:paraId="400611F8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(44.0%)</w:t>
            </w:r>
          </w:p>
        </w:tc>
        <w:tc>
          <w:tcPr>
            <w:tcW w:w="1633" w:type="dxa"/>
            <w:noWrap/>
            <w:hideMark/>
          </w:tcPr>
          <w:p w14:paraId="43EC1CC7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349" w:type="dxa"/>
            <w:noWrap/>
            <w:hideMark/>
          </w:tcPr>
          <w:p w14:paraId="5418D549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0.62, 1.29</w:t>
            </w:r>
          </w:p>
        </w:tc>
        <w:tc>
          <w:tcPr>
            <w:tcW w:w="2085" w:type="dxa"/>
            <w:noWrap/>
            <w:hideMark/>
          </w:tcPr>
          <w:p w14:paraId="57BB26F0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06E" w:rsidRPr="006C406E" w14:paraId="7C5AE435" w14:textId="77777777" w:rsidTr="007252F7">
        <w:trPr>
          <w:trHeight w:val="375"/>
        </w:trPr>
        <w:tc>
          <w:tcPr>
            <w:tcW w:w="3822" w:type="dxa"/>
            <w:noWrap/>
            <w:hideMark/>
          </w:tcPr>
          <w:p w14:paraId="22361C90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Target temperature for TTM</w:t>
            </w:r>
          </w:p>
        </w:tc>
        <w:tc>
          <w:tcPr>
            <w:tcW w:w="1210" w:type="dxa"/>
            <w:noWrap/>
            <w:hideMark/>
          </w:tcPr>
          <w:p w14:paraId="10F27870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5" w:type="dxa"/>
            <w:noWrap/>
            <w:hideMark/>
          </w:tcPr>
          <w:p w14:paraId="41031609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0" w:type="dxa"/>
            <w:noWrap/>
            <w:hideMark/>
          </w:tcPr>
          <w:p w14:paraId="2E713DB3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noWrap/>
            <w:hideMark/>
          </w:tcPr>
          <w:p w14:paraId="4958BB1E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3" w:type="dxa"/>
            <w:noWrap/>
            <w:hideMark/>
          </w:tcPr>
          <w:p w14:paraId="6C0F457D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dxa"/>
            <w:noWrap/>
            <w:hideMark/>
          </w:tcPr>
          <w:p w14:paraId="20E9B337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85" w:type="dxa"/>
            <w:noWrap/>
            <w:hideMark/>
          </w:tcPr>
          <w:p w14:paraId="408D008C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06E" w:rsidRPr="006C406E" w14:paraId="237D7B6A" w14:textId="77777777" w:rsidTr="007252F7">
        <w:trPr>
          <w:trHeight w:val="375"/>
        </w:trPr>
        <w:tc>
          <w:tcPr>
            <w:tcW w:w="3822" w:type="dxa"/>
            <w:noWrap/>
            <w:hideMark/>
          </w:tcPr>
          <w:p w14:paraId="45F1ADEE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    Hypothermia(≤35°C)</w:t>
            </w:r>
          </w:p>
        </w:tc>
        <w:tc>
          <w:tcPr>
            <w:tcW w:w="1210" w:type="dxa"/>
            <w:noWrap/>
            <w:hideMark/>
          </w:tcPr>
          <w:p w14:paraId="63AA53DB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63/128</w:t>
            </w:r>
          </w:p>
        </w:tc>
        <w:tc>
          <w:tcPr>
            <w:tcW w:w="1045" w:type="dxa"/>
            <w:noWrap/>
            <w:hideMark/>
          </w:tcPr>
          <w:p w14:paraId="185FF4F1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(49.2%)</w:t>
            </w:r>
          </w:p>
        </w:tc>
        <w:tc>
          <w:tcPr>
            <w:tcW w:w="970" w:type="dxa"/>
            <w:noWrap/>
            <w:hideMark/>
          </w:tcPr>
          <w:p w14:paraId="3444891C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179/379</w:t>
            </w:r>
          </w:p>
        </w:tc>
        <w:tc>
          <w:tcPr>
            <w:tcW w:w="1033" w:type="dxa"/>
            <w:noWrap/>
            <w:hideMark/>
          </w:tcPr>
          <w:p w14:paraId="444CBC8E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(47.2%)</w:t>
            </w:r>
          </w:p>
        </w:tc>
        <w:tc>
          <w:tcPr>
            <w:tcW w:w="1633" w:type="dxa"/>
            <w:noWrap/>
            <w:hideMark/>
          </w:tcPr>
          <w:p w14:paraId="4EEA7511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349" w:type="dxa"/>
            <w:noWrap/>
            <w:hideMark/>
          </w:tcPr>
          <w:p w14:paraId="1399F315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0.67, 1.20</w:t>
            </w:r>
          </w:p>
        </w:tc>
        <w:tc>
          <w:tcPr>
            <w:tcW w:w="2085" w:type="dxa"/>
            <w:noWrap/>
            <w:hideMark/>
          </w:tcPr>
          <w:p w14:paraId="140F214E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0.866</w:t>
            </w:r>
          </w:p>
        </w:tc>
      </w:tr>
      <w:tr w:rsidR="006C406E" w:rsidRPr="006C406E" w14:paraId="0AF4E9EB" w14:textId="77777777" w:rsidTr="007252F7">
        <w:trPr>
          <w:trHeight w:val="375"/>
        </w:trPr>
        <w:tc>
          <w:tcPr>
            <w:tcW w:w="3822" w:type="dxa"/>
            <w:noWrap/>
            <w:hideMark/>
          </w:tcPr>
          <w:p w14:paraId="1FF44F53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    Normothermia(&gt;35°C)</w:t>
            </w:r>
          </w:p>
        </w:tc>
        <w:tc>
          <w:tcPr>
            <w:tcW w:w="1210" w:type="dxa"/>
            <w:noWrap/>
            <w:hideMark/>
          </w:tcPr>
          <w:p w14:paraId="7A93F75E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36/73</w:t>
            </w:r>
          </w:p>
        </w:tc>
        <w:tc>
          <w:tcPr>
            <w:tcW w:w="1045" w:type="dxa"/>
            <w:noWrap/>
            <w:hideMark/>
          </w:tcPr>
          <w:p w14:paraId="1985D7A6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(49.3%)</w:t>
            </w:r>
          </w:p>
        </w:tc>
        <w:tc>
          <w:tcPr>
            <w:tcW w:w="970" w:type="dxa"/>
            <w:noWrap/>
            <w:hideMark/>
          </w:tcPr>
          <w:p w14:paraId="3EAEB094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19/48</w:t>
            </w:r>
          </w:p>
        </w:tc>
        <w:tc>
          <w:tcPr>
            <w:tcW w:w="1033" w:type="dxa"/>
            <w:noWrap/>
            <w:hideMark/>
          </w:tcPr>
          <w:p w14:paraId="4EB8FD39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(39.6%)</w:t>
            </w:r>
          </w:p>
        </w:tc>
        <w:tc>
          <w:tcPr>
            <w:tcW w:w="1633" w:type="dxa"/>
            <w:noWrap/>
            <w:hideMark/>
          </w:tcPr>
          <w:p w14:paraId="29D75D48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349" w:type="dxa"/>
            <w:noWrap/>
            <w:hideMark/>
          </w:tcPr>
          <w:p w14:paraId="46226A5F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0.48, 1.61</w:t>
            </w:r>
          </w:p>
        </w:tc>
        <w:tc>
          <w:tcPr>
            <w:tcW w:w="2085" w:type="dxa"/>
            <w:noWrap/>
            <w:hideMark/>
          </w:tcPr>
          <w:p w14:paraId="3157A8D6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06E" w:rsidRPr="006C406E" w14:paraId="39F34288" w14:textId="77777777" w:rsidTr="007252F7">
        <w:trPr>
          <w:trHeight w:val="375"/>
        </w:trPr>
        <w:tc>
          <w:tcPr>
            <w:tcW w:w="3822" w:type="dxa"/>
            <w:noWrap/>
            <w:hideMark/>
          </w:tcPr>
          <w:p w14:paraId="70BE9D7B" w14:textId="0B90A208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Estimated </w:t>
            </w:r>
            <w:r w:rsidR="007252F7" w:rsidRPr="006C406E">
              <w:rPr>
                <w:rFonts w:ascii="Times New Roman" w:hAnsi="Times New Roman" w:cs="Times New Roman"/>
                <w:szCs w:val="21"/>
              </w:rPr>
              <w:t>cardiac arrest duration</w:t>
            </w:r>
          </w:p>
        </w:tc>
        <w:tc>
          <w:tcPr>
            <w:tcW w:w="1210" w:type="dxa"/>
            <w:noWrap/>
            <w:hideMark/>
          </w:tcPr>
          <w:p w14:paraId="5BAC71F7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5" w:type="dxa"/>
            <w:noWrap/>
            <w:hideMark/>
          </w:tcPr>
          <w:p w14:paraId="019CFB5C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0" w:type="dxa"/>
            <w:noWrap/>
            <w:hideMark/>
          </w:tcPr>
          <w:p w14:paraId="7E6397BD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noWrap/>
            <w:hideMark/>
          </w:tcPr>
          <w:p w14:paraId="4DC12B04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3" w:type="dxa"/>
            <w:noWrap/>
            <w:hideMark/>
          </w:tcPr>
          <w:p w14:paraId="069C197D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dxa"/>
            <w:noWrap/>
            <w:hideMark/>
          </w:tcPr>
          <w:p w14:paraId="2D8A8C81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85" w:type="dxa"/>
            <w:noWrap/>
            <w:hideMark/>
          </w:tcPr>
          <w:p w14:paraId="373CFE44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06E" w:rsidRPr="006C406E" w14:paraId="1169D3A6" w14:textId="77777777" w:rsidTr="007252F7">
        <w:trPr>
          <w:trHeight w:val="375"/>
        </w:trPr>
        <w:tc>
          <w:tcPr>
            <w:tcW w:w="3822" w:type="dxa"/>
            <w:noWrap/>
            <w:hideMark/>
          </w:tcPr>
          <w:p w14:paraId="444C2E5A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    ≥50 minutes</w:t>
            </w:r>
          </w:p>
        </w:tc>
        <w:tc>
          <w:tcPr>
            <w:tcW w:w="1210" w:type="dxa"/>
            <w:noWrap/>
            <w:hideMark/>
          </w:tcPr>
          <w:p w14:paraId="399B0F75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66/129</w:t>
            </w:r>
          </w:p>
        </w:tc>
        <w:tc>
          <w:tcPr>
            <w:tcW w:w="1045" w:type="dxa"/>
            <w:noWrap/>
            <w:hideMark/>
          </w:tcPr>
          <w:p w14:paraId="0CACD067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(51.2%)</w:t>
            </w:r>
          </w:p>
        </w:tc>
        <w:tc>
          <w:tcPr>
            <w:tcW w:w="970" w:type="dxa"/>
            <w:noWrap/>
            <w:hideMark/>
          </w:tcPr>
          <w:p w14:paraId="5CC3AB2D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110/209</w:t>
            </w:r>
          </w:p>
        </w:tc>
        <w:tc>
          <w:tcPr>
            <w:tcW w:w="1033" w:type="dxa"/>
            <w:noWrap/>
            <w:hideMark/>
          </w:tcPr>
          <w:p w14:paraId="598ABA2F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(52.7%)</w:t>
            </w:r>
          </w:p>
        </w:tc>
        <w:tc>
          <w:tcPr>
            <w:tcW w:w="1633" w:type="dxa"/>
            <w:noWrap/>
            <w:hideMark/>
          </w:tcPr>
          <w:p w14:paraId="3A1578F0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349" w:type="dxa"/>
            <w:noWrap/>
            <w:hideMark/>
          </w:tcPr>
          <w:p w14:paraId="64CD5D30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0.71, 1.37</w:t>
            </w:r>
          </w:p>
        </w:tc>
        <w:tc>
          <w:tcPr>
            <w:tcW w:w="2085" w:type="dxa"/>
            <w:noWrap/>
            <w:hideMark/>
          </w:tcPr>
          <w:p w14:paraId="357CD7A6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0.466</w:t>
            </w:r>
          </w:p>
        </w:tc>
      </w:tr>
      <w:tr w:rsidR="006C406E" w:rsidRPr="006C406E" w14:paraId="6E0B745A" w14:textId="77777777" w:rsidTr="007252F7">
        <w:trPr>
          <w:trHeight w:val="375"/>
        </w:trPr>
        <w:tc>
          <w:tcPr>
            <w:tcW w:w="3822" w:type="dxa"/>
            <w:noWrap/>
            <w:hideMark/>
          </w:tcPr>
          <w:p w14:paraId="23E940B4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    &lt;50 minutes</w:t>
            </w:r>
          </w:p>
        </w:tc>
        <w:tc>
          <w:tcPr>
            <w:tcW w:w="1210" w:type="dxa"/>
            <w:noWrap/>
            <w:hideMark/>
          </w:tcPr>
          <w:p w14:paraId="4663F21C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45/103</w:t>
            </w:r>
          </w:p>
        </w:tc>
        <w:tc>
          <w:tcPr>
            <w:tcW w:w="1045" w:type="dxa"/>
            <w:noWrap/>
            <w:hideMark/>
          </w:tcPr>
          <w:p w14:paraId="034C0946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(43.7%)</w:t>
            </w:r>
          </w:p>
        </w:tc>
        <w:tc>
          <w:tcPr>
            <w:tcW w:w="970" w:type="dxa"/>
            <w:noWrap/>
            <w:hideMark/>
          </w:tcPr>
          <w:p w14:paraId="170C6187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95/234</w:t>
            </w:r>
          </w:p>
        </w:tc>
        <w:tc>
          <w:tcPr>
            <w:tcW w:w="1033" w:type="dxa"/>
            <w:noWrap/>
            <w:hideMark/>
          </w:tcPr>
          <w:p w14:paraId="51063A22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(40.6%)</w:t>
            </w:r>
          </w:p>
        </w:tc>
        <w:tc>
          <w:tcPr>
            <w:tcW w:w="1633" w:type="dxa"/>
            <w:noWrap/>
            <w:hideMark/>
          </w:tcPr>
          <w:p w14:paraId="76F0FCC5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349" w:type="dxa"/>
            <w:noWrap/>
            <w:hideMark/>
          </w:tcPr>
          <w:p w14:paraId="161E0A47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0.55, 1.24</w:t>
            </w:r>
          </w:p>
        </w:tc>
        <w:tc>
          <w:tcPr>
            <w:tcW w:w="2085" w:type="dxa"/>
            <w:noWrap/>
            <w:hideMark/>
          </w:tcPr>
          <w:p w14:paraId="197D1140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06E" w:rsidRPr="006C406E" w14:paraId="479F42E8" w14:textId="77777777" w:rsidTr="002176C5">
        <w:trPr>
          <w:trHeight w:val="642"/>
        </w:trPr>
        <w:tc>
          <w:tcPr>
            <w:tcW w:w="13147" w:type="dxa"/>
            <w:gridSpan w:val="8"/>
            <w:hideMark/>
          </w:tcPr>
          <w:p w14:paraId="487B9210" w14:textId="77777777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>NMBA, neuromuscular blocking agent; ECPR, extracorporeal cardiopulmonary resuscitation; TTM, target temperature management</w:t>
            </w:r>
          </w:p>
        </w:tc>
      </w:tr>
      <w:tr w:rsidR="006C406E" w:rsidRPr="006C406E" w14:paraId="1D1D71D6" w14:textId="77777777" w:rsidTr="002176C5">
        <w:trPr>
          <w:trHeight w:val="760"/>
        </w:trPr>
        <w:tc>
          <w:tcPr>
            <w:tcW w:w="13147" w:type="dxa"/>
            <w:gridSpan w:val="8"/>
            <w:hideMark/>
          </w:tcPr>
          <w:p w14:paraId="43D6A8FB" w14:textId="4D9D1BC6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The multivariate Cox shared frailty model was adjusted for age, sex, witnessed cardiac arrest, bystander CPR, initial rhythm, location of cardiac arrest, and estimated </w:t>
            </w:r>
            <w:r w:rsidR="007252F7" w:rsidRPr="006C406E">
              <w:rPr>
                <w:rFonts w:ascii="Times New Roman" w:hAnsi="Times New Roman" w:cs="Times New Roman"/>
                <w:szCs w:val="21"/>
              </w:rPr>
              <w:t>cardiac arrest duration</w:t>
            </w:r>
            <w:r w:rsidRPr="006C406E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6C406E" w:rsidRPr="006C406E" w14:paraId="0BD5E9D5" w14:textId="77777777" w:rsidTr="002176C5">
        <w:trPr>
          <w:trHeight w:val="1155"/>
        </w:trPr>
        <w:tc>
          <w:tcPr>
            <w:tcW w:w="13147" w:type="dxa"/>
            <w:gridSpan w:val="8"/>
            <w:hideMark/>
          </w:tcPr>
          <w:p w14:paraId="0DA4F19E" w14:textId="168B7D8A" w:rsidR="002176C5" w:rsidRPr="006C406E" w:rsidRDefault="002176C5" w:rsidP="002176C5">
            <w:pPr>
              <w:rPr>
                <w:rFonts w:ascii="Times New Roman" w:hAnsi="Times New Roman" w:cs="Times New Roman"/>
                <w:szCs w:val="21"/>
              </w:rPr>
            </w:pPr>
            <w:r w:rsidRPr="006C406E">
              <w:rPr>
                <w:rFonts w:ascii="Times New Roman" w:hAnsi="Times New Roman" w:cs="Times New Roman"/>
                <w:szCs w:val="21"/>
              </w:rPr>
              <w:t xml:space="preserve">Estimated </w:t>
            </w:r>
            <w:r w:rsidR="007252F7" w:rsidRPr="006C406E">
              <w:rPr>
                <w:rFonts w:ascii="Times New Roman" w:hAnsi="Times New Roman" w:cs="Times New Roman"/>
                <w:szCs w:val="21"/>
              </w:rPr>
              <w:t>cardiac arrest duration</w:t>
            </w:r>
            <w:r w:rsidRPr="006C406E">
              <w:rPr>
                <w:rFonts w:ascii="Times New Roman" w:hAnsi="Times New Roman" w:cs="Times New Roman"/>
                <w:szCs w:val="21"/>
              </w:rPr>
              <w:t xml:space="preserve"> was defined as follows: for patients whose location of cardiac arrest was ambulance, the time from cardiac arrest to the establishment of extracorporeal membrane oxygenation; for patients whose location of cardiac arrest was other than ambulance, the time from calling an ambulance to the establishment of extracorporeal membrane oxygenation.</w:t>
            </w:r>
          </w:p>
        </w:tc>
      </w:tr>
    </w:tbl>
    <w:p w14:paraId="44C94B35" w14:textId="2324458B" w:rsidR="00274936" w:rsidRPr="006C406E" w:rsidRDefault="00274936" w:rsidP="00274936">
      <w:pPr>
        <w:rPr>
          <w:rFonts w:ascii="Times New Roman" w:hAnsi="Times New Roman" w:cs="Times New Roman"/>
          <w:szCs w:val="21"/>
        </w:rPr>
      </w:pPr>
    </w:p>
    <w:sectPr w:rsidR="00274936" w:rsidRPr="006C406E" w:rsidSect="002176C5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D585AB" w14:textId="77777777" w:rsidR="00EC5DA8" w:rsidRDefault="00EC5DA8" w:rsidP="005B30B6">
      <w:r>
        <w:separator/>
      </w:r>
    </w:p>
  </w:endnote>
  <w:endnote w:type="continuationSeparator" w:id="0">
    <w:p w14:paraId="5EBE93A0" w14:textId="77777777" w:rsidR="00EC5DA8" w:rsidRDefault="00EC5DA8" w:rsidP="005B3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B8F22" w14:textId="77777777" w:rsidR="00EC5DA8" w:rsidRDefault="00EC5DA8" w:rsidP="005B30B6">
      <w:r>
        <w:separator/>
      </w:r>
    </w:p>
  </w:footnote>
  <w:footnote w:type="continuationSeparator" w:id="0">
    <w:p w14:paraId="61EE554C" w14:textId="77777777" w:rsidR="00EC5DA8" w:rsidRDefault="00EC5DA8" w:rsidP="005B30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936"/>
    <w:rsid w:val="00154E2E"/>
    <w:rsid w:val="002176C5"/>
    <w:rsid w:val="00274936"/>
    <w:rsid w:val="002B00AB"/>
    <w:rsid w:val="003602DF"/>
    <w:rsid w:val="003C060E"/>
    <w:rsid w:val="004365FD"/>
    <w:rsid w:val="0059628E"/>
    <w:rsid w:val="005B30B6"/>
    <w:rsid w:val="005C1376"/>
    <w:rsid w:val="00606022"/>
    <w:rsid w:val="006C406E"/>
    <w:rsid w:val="006F211F"/>
    <w:rsid w:val="007252F7"/>
    <w:rsid w:val="007C5B9D"/>
    <w:rsid w:val="009C2078"/>
    <w:rsid w:val="00AC2A1F"/>
    <w:rsid w:val="00AF1BB4"/>
    <w:rsid w:val="00C13ACD"/>
    <w:rsid w:val="00C72E84"/>
    <w:rsid w:val="00C804BC"/>
    <w:rsid w:val="00D30C48"/>
    <w:rsid w:val="00D71AFE"/>
    <w:rsid w:val="00EC5DA8"/>
    <w:rsid w:val="00F9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ED6B15"/>
  <w15:chartTrackingRefBased/>
  <w15:docId w15:val="{69DF1ABC-782C-4F9F-8BDE-58321C267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30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B30B6"/>
  </w:style>
  <w:style w:type="paragraph" w:styleId="a5">
    <w:name w:val="footer"/>
    <w:basedOn w:val="a"/>
    <w:link w:val="a6"/>
    <w:uiPriority w:val="99"/>
    <w:unhideWhenUsed/>
    <w:rsid w:val="005B30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B30B6"/>
  </w:style>
  <w:style w:type="table" w:styleId="a7">
    <w:name w:val="Table Grid"/>
    <w:basedOn w:val="a1"/>
    <w:uiPriority w:val="39"/>
    <w:rsid w:val="005B30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5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84</Words>
  <Characters>4472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田　雅俊</dc:creator>
  <cp:keywords/>
  <dc:description/>
  <cp:lastModifiedBy>内田　雅俊</cp:lastModifiedBy>
  <cp:revision>3</cp:revision>
  <dcterms:created xsi:type="dcterms:W3CDTF">2023-09-03T13:42:00Z</dcterms:created>
  <dcterms:modified xsi:type="dcterms:W3CDTF">2023-09-19T02:44:00Z</dcterms:modified>
</cp:coreProperties>
</file>